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BA77D" w14:textId="7D635296" w:rsidR="00DF669A" w:rsidRPr="00DF669A" w:rsidRDefault="00DF669A" w:rsidP="00DF669A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22870269"/>
      <w:r w:rsidRPr="00DF669A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Pr="00DF669A">
        <w:rPr>
          <w:rFonts w:ascii="Times New Roman" w:hAnsi="Times New Roman" w:cs="Times New Roman"/>
          <w:b/>
          <w:bCs/>
          <w:sz w:val="32"/>
          <w:szCs w:val="32"/>
        </w:rPr>
        <w:t>upplementary Table</w:t>
      </w:r>
    </w:p>
    <w:p w14:paraId="2DE0471B" w14:textId="77777777" w:rsidR="00DF669A" w:rsidRDefault="00DF669A" w:rsidP="00DF669A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8988B83" w14:textId="67B77B22" w:rsidR="00DF669A" w:rsidRDefault="00DF669A" w:rsidP="00DF669A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F55BB">
        <w:rPr>
          <w:rFonts w:ascii="Times New Roman" w:hAnsi="Times New Roman" w:cs="Times New Roman"/>
          <w:b/>
          <w:bCs/>
          <w:sz w:val="28"/>
          <w:szCs w:val="28"/>
        </w:rPr>
        <w:t>Comparative efficacy and safety of multiple acupuncture therapies for post-stroke cognitive impairment: a network meta-analysis of randomized controlled trials</w:t>
      </w:r>
    </w:p>
    <w:p w14:paraId="0F2D1974" w14:textId="77777777" w:rsidR="00DF669A" w:rsidRDefault="00DF669A" w:rsidP="00DF669A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0362A2B" w14:textId="2DE9441E" w:rsidR="00DF669A" w:rsidRPr="008F4628" w:rsidRDefault="00DF669A" w:rsidP="00DF669A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vertAlign w:val="superscript"/>
        </w:rPr>
      </w:pPr>
      <w:r w:rsidRPr="008F4628">
        <w:rPr>
          <w:rFonts w:ascii="Times New Roman" w:hAnsi="Times New Roman" w:cs="Times New Roman"/>
          <w:b/>
          <w:bCs/>
          <w:sz w:val="28"/>
          <w:szCs w:val="28"/>
        </w:rPr>
        <w:t>Yang Liu</w:t>
      </w:r>
      <w:r w:rsidRPr="008F4628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,2</w:t>
      </w:r>
      <w:r w:rsidRPr="008F4628">
        <w:rPr>
          <w:rFonts w:ascii="Times New Roman" w:hAnsi="Times New Roman" w:cs="Times New Roman"/>
          <w:b/>
          <w:bCs/>
          <w:sz w:val="28"/>
          <w:szCs w:val="28"/>
        </w:rPr>
        <w:t>, Lu Zhao</w:t>
      </w:r>
      <w:r w:rsidRPr="008F4628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,2</w:t>
      </w:r>
      <w:r>
        <w:rPr>
          <w:rFonts w:ascii="Times New Roman" w:hAnsi="Times New Roman" w:cs="Times New Roman"/>
          <w:b/>
          <w:bCs/>
          <w:sz w:val="28"/>
          <w:szCs w:val="28"/>
        </w:rPr>
        <w:t>,</w:t>
      </w:r>
      <w:r w:rsidRPr="008F462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8F4628">
        <w:rPr>
          <w:rFonts w:ascii="Times New Roman" w:hAnsi="Times New Roman" w:cs="Times New Roman"/>
          <w:b/>
          <w:bCs/>
          <w:sz w:val="28"/>
          <w:szCs w:val="28"/>
        </w:rPr>
        <w:t>Fuyan</w:t>
      </w:r>
      <w:proofErr w:type="spellEnd"/>
      <w:r w:rsidRPr="008F4628">
        <w:rPr>
          <w:rFonts w:ascii="Times New Roman" w:hAnsi="Times New Roman" w:cs="Times New Roman"/>
          <w:b/>
          <w:bCs/>
          <w:sz w:val="28"/>
          <w:szCs w:val="28"/>
        </w:rPr>
        <w:t xml:space="preserve"> Chen</w:t>
      </w:r>
      <w:r w:rsidRPr="008F4628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,</w:t>
      </w:r>
      <w:proofErr w:type="gramStart"/>
      <w:r w:rsidRPr="008F4628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2,*</w:t>
      </w:r>
      <w:proofErr w:type="gramEnd"/>
      <w:r w:rsidRPr="008F462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proofErr w:type="spellStart"/>
      <w:r w:rsidRPr="008F4628">
        <w:rPr>
          <w:rFonts w:ascii="Times New Roman" w:hAnsi="Times New Roman" w:cs="Times New Roman"/>
          <w:b/>
          <w:bCs/>
          <w:sz w:val="28"/>
          <w:szCs w:val="28"/>
        </w:rPr>
        <w:t>Xingping</w:t>
      </w:r>
      <w:proofErr w:type="spellEnd"/>
      <w:r w:rsidRPr="008F4628">
        <w:rPr>
          <w:rFonts w:ascii="Times New Roman" w:hAnsi="Times New Roman" w:cs="Times New Roman"/>
          <w:b/>
          <w:bCs/>
          <w:sz w:val="28"/>
          <w:szCs w:val="28"/>
        </w:rPr>
        <w:t xml:space="preserve"> Li</w:t>
      </w:r>
      <w:r w:rsidRPr="008F4628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,2</w:t>
      </w:r>
      <w:r w:rsidRPr="008F462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proofErr w:type="spellStart"/>
      <w:r w:rsidRPr="008F4628">
        <w:rPr>
          <w:rFonts w:ascii="Times New Roman" w:hAnsi="Times New Roman" w:cs="Times New Roman"/>
          <w:b/>
          <w:bCs/>
          <w:sz w:val="28"/>
          <w:szCs w:val="28"/>
        </w:rPr>
        <w:t>Jiangqin</w:t>
      </w:r>
      <w:proofErr w:type="spellEnd"/>
      <w:r w:rsidRPr="008F4628">
        <w:rPr>
          <w:rFonts w:ascii="Times New Roman" w:hAnsi="Times New Roman" w:cs="Times New Roman"/>
          <w:b/>
          <w:bCs/>
          <w:sz w:val="28"/>
          <w:szCs w:val="28"/>
        </w:rPr>
        <w:t xml:space="preserve"> Han</w:t>
      </w:r>
      <w:r w:rsidRPr="008F4628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,2</w:t>
      </w:r>
      <w:r w:rsidRPr="008F462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proofErr w:type="spellStart"/>
      <w:r w:rsidRPr="008F4628">
        <w:rPr>
          <w:rFonts w:ascii="Times New Roman" w:hAnsi="Times New Roman" w:cs="Times New Roman"/>
          <w:b/>
          <w:bCs/>
          <w:sz w:val="28"/>
          <w:szCs w:val="28"/>
        </w:rPr>
        <w:t>Xiaowei</w:t>
      </w:r>
      <w:proofErr w:type="spellEnd"/>
      <w:r w:rsidRPr="008F4628">
        <w:rPr>
          <w:rFonts w:ascii="Times New Roman" w:hAnsi="Times New Roman" w:cs="Times New Roman"/>
          <w:b/>
          <w:bCs/>
          <w:sz w:val="28"/>
          <w:szCs w:val="28"/>
        </w:rPr>
        <w:t xml:space="preserve"> Sun</w:t>
      </w:r>
      <w:r w:rsidRPr="008F4628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,2</w:t>
      </w:r>
      <w:r w:rsidRPr="008F462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proofErr w:type="spellStart"/>
      <w:r w:rsidRPr="008F4628">
        <w:rPr>
          <w:rFonts w:ascii="Times New Roman" w:hAnsi="Times New Roman" w:cs="Times New Roman"/>
          <w:b/>
          <w:bCs/>
          <w:sz w:val="28"/>
          <w:szCs w:val="28"/>
        </w:rPr>
        <w:t>Mingtong</w:t>
      </w:r>
      <w:proofErr w:type="spellEnd"/>
      <w:r w:rsidRPr="008F4628">
        <w:rPr>
          <w:rFonts w:ascii="Times New Roman" w:hAnsi="Times New Roman" w:cs="Times New Roman"/>
          <w:b/>
          <w:bCs/>
          <w:sz w:val="28"/>
          <w:szCs w:val="28"/>
        </w:rPr>
        <w:t xml:space="preserve"> Bian</w:t>
      </w:r>
      <w:r w:rsidRPr="008F4628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,2</w:t>
      </w:r>
    </w:p>
    <w:p w14:paraId="48FC81D9" w14:textId="77777777" w:rsidR="00DF669A" w:rsidRPr="004F3973" w:rsidRDefault="00DF669A" w:rsidP="00DF669A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bookmarkEnd w:id="0"/>
    <w:p w14:paraId="1A0E2D96" w14:textId="77777777" w:rsidR="00DF669A" w:rsidRPr="004F3973" w:rsidRDefault="00DF669A" w:rsidP="00DF669A">
      <w:pPr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4F3973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4F3973">
        <w:rPr>
          <w:rFonts w:ascii="Times New Roman" w:hAnsi="Times New Roman" w:cs="Times New Roman"/>
          <w:sz w:val="28"/>
          <w:szCs w:val="28"/>
        </w:rPr>
        <w:t xml:space="preserve">Department of </w:t>
      </w:r>
      <w:r>
        <w:rPr>
          <w:rFonts w:ascii="Times New Roman" w:hAnsi="Times New Roman" w:cs="Times New Roman"/>
          <w:sz w:val="28"/>
          <w:szCs w:val="28"/>
        </w:rPr>
        <w:t>A</w:t>
      </w:r>
      <w:r w:rsidRPr="004F3973">
        <w:rPr>
          <w:rFonts w:ascii="Times New Roman" w:hAnsi="Times New Roman" w:cs="Times New Roman"/>
          <w:sz w:val="28"/>
          <w:szCs w:val="28"/>
        </w:rPr>
        <w:t xml:space="preserve">cupuncture. First Teaching Hospital of Tianjin University of Traditional Chinese Medicine, </w:t>
      </w:r>
      <w:proofErr w:type="spellStart"/>
      <w:r w:rsidRPr="004F3973">
        <w:rPr>
          <w:rFonts w:ascii="Times New Roman" w:hAnsi="Times New Roman" w:cs="Times New Roman"/>
          <w:sz w:val="28"/>
          <w:szCs w:val="28"/>
        </w:rPr>
        <w:t>Anshanxi</w:t>
      </w:r>
      <w:proofErr w:type="spellEnd"/>
      <w:r w:rsidRPr="004F3973">
        <w:rPr>
          <w:rFonts w:ascii="Times New Roman" w:hAnsi="Times New Roman" w:cs="Times New Roman"/>
          <w:sz w:val="28"/>
          <w:szCs w:val="28"/>
        </w:rPr>
        <w:t xml:space="preserve"> Road, Nankai District, Tianjin 300193, China</w:t>
      </w:r>
    </w:p>
    <w:p w14:paraId="2CF79F79" w14:textId="77777777" w:rsidR="00DF669A" w:rsidRDefault="00DF669A" w:rsidP="00DF669A">
      <w:pPr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4F3973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4F3973">
        <w:rPr>
          <w:rFonts w:ascii="Times New Roman" w:hAnsi="Times New Roman" w:cs="Times New Roman"/>
          <w:sz w:val="28"/>
          <w:szCs w:val="28"/>
        </w:rPr>
        <w:t>National Clinical Research Center for Chinese Medicine Acupuncture and Moxibustion, Tianjin</w:t>
      </w:r>
      <w:r>
        <w:rPr>
          <w:rFonts w:ascii="Times New Roman" w:hAnsi="Times New Roman" w:cs="Times New Roman"/>
          <w:sz w:val="28"/>
          <w:szCs w:val="28"/>
        </w:rPr>
        <w:t xml:space="preserve"> 300193</w:t>
      </w:r>
      <w:r w:rsidRPr="004F3973">
        <w:rPr>
          <w:rFonts w:ascii="Times New Roman" w:hAnsi="Times New Roman" w:cs="Times New Roman"/>
          <w:sz w:val="28"/>
          <w:szCs w:val="28"/>
        </w:rPr>
        <w:t>, China</w:t>
      </w:r>
    </w:p>
    <w:p w14:paraId="1E3E2987" w14:textId="77777777" w:rsidR="00DF669A" w:rsidRPr="00DF669A" w:rsidRDefault="00DF669A" w:rsidP="00DF669A">
      <w:pPr>
        <w:pStyle w:val="Default"/>
        <w:ind w:right="627"/>
        <w:rPr>
          <w:b/>
          <w:bCs/>
          <w:szCs w:val="28"/>
        </w:rPr>
      </w:pPr>
    </w:p>
    <w:p w14:paraId="16AEC243" w14:textId="77777777" w:rsidR="00DF669A" w:rsidRDefault="00DF669A" w:rsidP="00DF669A">
      <w:pPr>
        <w:pStyle w:val="Default"/>
        <w:ind w:right="627"/>
        <w:rPr>
          <w:b/>
          <w:bCs/>
          <w:szCs w:val="28"/>
        </w:rPr>
      </w:pPr>
    </w:p>
    <w:p w14:paraId="67B03EC8" w14:textId="77777777" w:rsidR="00DF669A" w:rsidRDefault="00DF669A" w:rsidP="00DF669A">
      <w:pPr>
        <w:pStyle w:val="Default"/>
        <w:ind w:right="627"/>
        <w:rPr>
          <w:b/>
          <w:bCs/>
          <w:szCs w:val="28"/>
        </w:rPr>
      </w:pPr>
    </w:p>
    <w:p w14:paraId="213CAC91" w14:textId="77777777" w:rsidR="00DF669A" w:rsidRDefault="00DF669A" w:rsidP="00DF669A">
      <w:pPr>
        <w:pStyle w:val="Default"/>
        <w:ind w:right="627"/>
        <w:rPr>
          <w:b/>
          <w:bCs/>
          <w:szCs w:val="28"/>
        </w:rPr>
      </w:pPr>
    </w:p>
    <w:p w14:paraId="4AD82838" w14:textId="77777777" w:rsidR="00DF669A" w:rsidRDefault="00DF669A" w:rsidP="00DF669A">
      <w:pPr>
        <w:pStyle w:val="Default"/>
        <w:ind w:right="627"/>
        <w:rPr>
          <w:b/>
          <w:bCs/>
          <w:szCs w:val="28"/>
        </w:rPr>
      </w:pPr>
    </w:p>
    <w:p w14:paraId="4A220C0A" w14:textId="77777777" w:rsidR="00DF669A" w:rsidRDefault="00DF669A" w:rsidP="00DF669A">
      <w:pPr>
        <w:pStyle w:val="Default"/>
        <w:ind w:right="627"/>
        <w:rPr>
          <w:b/>
          <w:bCs/>
          <w:szCs w:val="28"/>
        </w:rPr>
      </w:pPr>
    </w:p>
    <w:p w14:paraId="5C7EB07D" w14:textId="77777777" w:rsidR="00DF669A" w:rsidRDefault="00DF669A" w:rsidP="00DF669A">
      <w:pPr>
        <w:pStyle w:val="Default"/>
        <w:ind w:right="627"/>
        <w:rPr>
          <w:b/>
          <w:bCs/>
          <w:szCs w:val="28"/>
        </w:rPr>
      </w:pPr>
    </w:p>
    <w:p w14:paraId="20405574" w14:textId="77777777" w:rsidR="00DF669A" w:rsidRDefault="00DF669A" w:rsidP="00DF669A">
      <w:pPr>
        <w:pStyle w:val="Default"/>
        <w:ind w:right="627"/>
        <w:rPr>
          <w:b/>
          <w:bCs/>
          <w:szCs w:val="28"/>
        </w:rPr>
      </w:pPr>
    </w:p>
    <w:p w14:paraId="2C734609" w14:textId="77777777" w:rsidR="00DF669A" w:rsidRDefault="00DF669A" w:rsidP="00DF669A">
      <w:pPr>
        <w:pStyle w:val="Default"/>
        <w:ind w:right="627"/>
        <w:rPr>
          <w:b/>
          <w:bCs/>
          <w:szCs w:val="28"/>
        </w:rPr>
      </w:pPr>
    </w:p>
    <w:p w14:paraId="432A014E" w14:textId="77777777" w:rsidR="00DF669A" w:rsidRDefault="00DF669A" w:rsidP="00DF669A">
      <w:pPr>
        <w:pStyle w:val="Default"/>
        <w:ind w:right="627"/>
        <w:rPr>
          <w:b/>
          <w:bCs/>
          <w:szCs w:val="28"/>
        </w:rPr>
      </w:pPr>
    </w:p>
    <w:p w14:paraId="14E99E41" w14:textId="77777777" w:rsidR="00DF669A" w:rsidRDefault="00DF669A" w:rsidP="00DF669A">
      <w:pPr>
        <w:pStyle w:val="Default"/>
        <w:ind w:right="627"/>
        <w:rPr>
          <w:b/>
          <w:bCs/>
          <w:szCs w:val="28"/>
        </w:rPr>
      </w:pPr>
    </w:p>
    <w:p w14:paraId="11F0126A" w14:textId="77777777" w:rsidR="00DF669A" w:rsidRDefault="00DF669A" w:rsidP="00DF669A">
      <w:pPr>
        <w:pStyle w:val="Default"/>
        <w:ind w:right="627"/>
        <w:rPr>
          <w:b/>
          <w:bCs/>
          <w:szCs w:val="28"/>
        </w:rPr>
      </w:pPr>
    </w:p>
    <w:p w14:paraId="73107D00" w14:textId="77777777" w:rsidR="00DF669A" w:rsidRDefault="00DF669A" w:rsidP="00DF669A">
      <w:pPr>
        <w:pStyle w:val="Default"/>
        <w:ind w:right="627"/>
        <w:rPr>
          <w:b/>
          <w:bCs/>
          <w:szCs w:val="28"/>
        </w:rPr>
      </w:pPr>
    </w:p>
    <w:p w14:paraId="7D2E6B45" w14:textId="77777777" w:rsidR="00160F13" w:rsidRDefault="00160F13" w:rsidP="00DF669A">
      <w:pPr>
        <w:pStyle w:val="Default"/>
        <w:ind w:right="627"/>
        <w:rPr>
          <w:b/>
          <w:bCs/>
          <w:szCs w:val="28"/>
        </w:rPr>
      </w:pPr>
    </w:p>
    <w:p w14:paraId="4C740C3F" w14:textId="77777777" w:rsidR="00160F13" w:rsidRDefault="00160F13" w:rsidP="00DF669A">
      <w:pPr>
        <w:pStyle w:val="Default"/>
        <w:ind w:right="627"/>
        <w:rPr>
          <w:b/>
          <w:bCs/>
          <w:szCs w:val="28"/>
        </w:rPr>
      </w:pPr>
    </w:p>
    <w:p w14:paraId="075DA375" w14:textId="77777777" w:rsidR="00160F13" w:rsidRDefault="00160F13" w:rsidP="00DF669A">
      <w:pPr>
        <w:pStyle w:val="Default"/>
        <w:ind w:right="627"/>
        <w:rPr>
          <w:b/>
          <w:bCs/>
          <w:szCs w:val="28"/>
        </w:rPr>
      </w:pPr>
    </w:p>
    <w:p w14:paraId="23D22406" w14:textId="77777777" w:rsidR="00DF669A" w:rsidRDefault="00DF669A" w:rsidP="00DF669A">
      <w:pPr>
        <w:pStyle w:val="Default"/>
        <w:ind w:right="627"/>
        <w:rPr>
          <w:b/>
          <w:bCs/>
          <w:szCs w:val="28"/>
        </w:rPr>
      </w:pPr>
    </w:p>
    <w:p w14:paraId="374149BA" w14:textId="77777777" w:rsidR="00160F13" w:rsidRDefault="00160F13" w:rsidP="00DF669A">
      <w:pPr>
        <w:pStyle w:val="Default"/>
        <w:spacing w:line="480" w:lineRule="auto"/>
        <w:ind w:right="-45"/>
        <w:rPr>
          <w:b/>
          <w:bCs/>
          <w:szCs w:val="28"/>
        </w:rPr>
      </w:pPr>
    </w:p>
    <w:p w14:paraId="1489F5C4" w14:textId="188B19C2" w:rsidR="00DF669A" w:rsidRDefault="00DF669A" w:rsidP="00484630">
      <w:pPr>
        <w:pStyle w:val="Default"/>
        <w:numPr>
          <w:ilvl w:val="0"/>
          <w:numId w:val="3"/>
        </w:numPr>
        <w:spacing w:line="480" w:lineRule="auto"/>
        <w:ind w:right="-45"/>
        <w:rPr>
          <w:szCs w:val="28"/>
        </w:rPr>
      </w:pPr>
      <w:r>
        <w:rPr>
          <w:b/>
          <w:bCs/>
          <w:szCs w:val="28"/>
        </w:rPr>
        <w:lastRenderedPageBreak/>
        <w:t xml:space="preserve">Table S1 </w:t>
      </w:r>
      <w:r w:rsidR="00886853" w:rsidRPr="00484630">
        <w:t>The results of the closed-loop inconsistency test</w:t>
      </w:r>
      <w:r>
        <w:rPr>
          <w:b/>
          <w:bCs/>
          <w:szCs w:val="28"/>
        </w:rPr>
        <w:t xml:space="preserve">    </w:t>
      </w:r>
      <w:r w:rsidR="00886853">
        <w:rPr>
          <w:b/>
          <w:bCs/>
          <w:szCs w:val="28"/>
        </w:rPr>
        <w:t xml:space="preserve">          </w:t>
      </w:r>
      <w:r>
        <w:rPr>
          <w:b/>
          <w:bCs/>
          <w:szCs w:val="28"/>
        </w:rPr>
        <w:t xml:space="preserve">          </w:t>
      </w:r>
      <w:r w:rsidRPr="00DF669A">
        <w:rPr>
          <w:szCs w:val="28"/>
        </w:rPr>
        <w:t>3</w:t>
      </w:r>
    </w:p>
    <w:p w14:paraId="072EEDE6" w14:textId="49E60002" w:rsidR="00DF669A" w:rsidRDefault="00DF669A" w:rsidP="00484630">
      <w:pPr>
        <w:pStyle w:val="Default"/>
        <w:numPr>
          <w:ilvl w:val="0"/>
          <w:numId w:val="3"/>
        </w:numPr>
        <w:spacing w:line="480" w:lineRule="auto"/>
        <w:ind w:right="-45"/>
        <w:rPr>
          <w:rStyle w:val="qowt-font1-timesnewroman"/>
          <w:shd w:val="clear" w:color="auto" w:fill="FFFFFF"/>
        </w:rPr>
      </w:pPr>
      <w:r w:rsidRPr="00160F13">
        <w:rPr>
          <w:rFonts w:hint="eastAsia"/>
          <w:b/>
          <w:bCs/>
          <w:szCs w:val="28"/>
        </w:rPr>
        <w:t>T</w:t>
      </w:r>
      <w:r w:rsidRPr="00160F13">
        <w:rPr>
          <w:b/>
          <w:bCs/>
          <w:szCs w:val="28"/>
        </w:rPr>
        <w:t>able S2</w:t>
      </w:r>
      <w:r>
        <w:rPr>
          <w:szCs w:val="28"/>
        </w:rPr>
        <w:t xml:space="preserve"> </w:t>
      </w:r>
      <w:r w:rsidR="00C16214">
        <w:t>The value of SUCRA for each outcome</w:t>
      </w:r>
      <w:r w:rsidR="00886853">
        <w:t xml:space="preserve">     </w:t>
      </w:r>
      <w:r w:rsidR="00C16214">
        <w:t xml:space="preserve">           </w:t>
      </w:r>
      <w:r w:rsidR="00160F13">
        <w:rPr>
          <w:rStyle w:val="qowt-font1-timesnewroman"/>
          <w:shd w:val="clear" w:color="auto" w:fill="FFFFFF"/>
        </w:rPr>
        <w:t xml:space="preserve">               </w:t>
      </w:r>
      <w:r w:rsidR="00C16214">
        <w:rPr>
          <w:rStyle w:val="qowt-font1-timesnewroman"/>
          <w:shd w:val="clear" w:color="auto" w:fill="FFFFFF"/>
        </w:rPr>
        <w:t>4</w:t>
      </w:r>
    </w:p>
    <w:p w14:paraId="5DD54B6D" w14:textId="3CD42335" w:rsidR="00160F13" w:rsidRDefault="00160F13" w:rsidP="00A87500">
      <w:pPr>
        <w:pStyle w:val="Default"/>
        <w:numPr>
          <w:ilvl w:val="0"/>
          <w:numId w:val="3"/>
        </w:numPr>
        <w:spacing w:line="480" w:lineRule="auto"/>
        <w:ind w:left="442" w:right="-45" w:hanging="442"/>
      </w:pPr>
      <w:r w:rsidRPr="00160F13">
        <w:rPr>
          <w:rStyle w:val="qowt-font1-timesnewroman"/>
          <w:rFonts w:hint="eastAsia"/>
          <w:b/>
          <w:bCs/>
          <w:shd w:val="clear" w:color="auto" w:fill="FFFFFF"/>
        </w:rPr>
        <w:t>T</w:t>
      </w:r>
      <w:r w:rsidRPr="00160F13">
        <w:rPr>
          <w:rStyle w:val="qowt-font1-timesnewroman"/>
          <w:b/>
          <w:bCs/>
          <w:shd w:val="clear" w:color="auto" w:fill="FFFFFF"/>
        </w:rPr>
        <w:t>able S3</w:t>
      </w:r>
      <w:r>
        <w:t xml:space="preserve"> </w:t>
      </w:r>
      <w:r w:rsidR="00C16214" w:rsidRPr="00FF6785">
        <w:t>T</w:t>
      </w:r>
      <w:r w:rsidR="00C16214" w:rsidRPr="00FF6785">
        <w:rPr>
          <w:rFonts w:hint="eastAsia"/>
        </w:rPr>
        <w:t>h</w:t>
      </w:r>
      <w:r w:rsidR="00C16214" w:rsidRPr="00FF6785">
        <w:t xml:space="preserve">e summary </w:t>
      </w:r>
      <w:r w:rsidR="00C16214" w:rsidRPr="00FF6785">
        <w:rPr>
          <w:rFonts w:hint="eastAsia"/>
        </w:rPr>
        <w:t>of</w:t>
      </w:r>
      <w:r w:rsidR="00C16214" w:rsidRPr="00FF6785">
        <w:t xml:space="preserve"> </w:t>
      </w:r>
      <w:r w:rsidR="00C16214" w:rsidRPr="00FF6785">
        <w:rPr>
          <w:color w:val="231F20"/>
        </w:rPr>
        <w:t>Adverse Effects</w:t>
      </w:r>
      <w:r w:rsidR="00C16214">
        <w:rPr>
          <w:color w:val="231F20"/>
        </w:rPr>
        <w:t xml:space="preserve">      </w:t>
      </w:r>
      <w:r>
        <w:t xml:space="preserve">                </w:t>
      </w:r>
      <w:r w:rsidR="00886853">
        <w:t xml:space="preserve"> </w:t>
      </w:r>
      <w:r>
        <w:t xml:space="preserve">       </w:t>
      </w:r>
      <w:r w:rsidR="00886853">
        <w:t xml:space="preserve"> </w:t>
      </w:r>
      <w:r>
        <w:t xml:space="preserve">    </w:t>
      </w:r>
      <w:r w:rsidR="00A87500">
        <w:t xml:space="preserve"> 5</w:t>
      </w:r>
    </w:p>
    <w:p w14:paraId="106E09DD" w14:textId="51EC1666" w:rsidR="00A87500" w:rsidRPr="00A87500" w:rsidRDefault="00A87500" w:rsidP="00A87500">
      <w:pPr>
        <w:pStyle w:val="a8"/>
        <w:numPr>
          <w:ilvl w:val="0"/>
          <w:numId w:val="3"/>
        </w:numPr>
        <w:spacing w:line="480" w:lineRule="auto"/>
        <w:ind w:left="442" w:firstLineChars="0" w:hanging="442"/>
        <w:rPr>
          <w:rFonts w:ascii="Times New Roman" w:hAnsi="Times New Roman" w:cs="Times New Roman"/>
          <w:color w:val="231F20"/>
          <w:sz w:val="28"/>
          <w:szCs w:val="28"/>
        </w:rPr>
      </w:pPr>
      <w:r w:rsidRPr="00A87500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A87500">
        <w:rPr>
          <w:rFonts w:ascii="Times New Roman" w:hAnsi="Times New Roman" w:cs="Times New Roman"/>
          <w:b/>
          <w:bCs/>
          <w:sz w:val="24"/>
          <w:szCs w:val="24"/>
        </w:rPr>
        <w:t xml:space="preserve"> S4 </w:t>
      </w:r>
      <w:r w:rsidRPr="00A87500">
        <w:rPr>
          <w:rFonts w:ascii="Times New Roman" w:hAnsi="Times New Roman" w:cs="Times New Roman"/>
          <w:sz w:val="24"/>
          <w:szCs w:val="24"/>
        </w:rPr>
        <w:t>The</w:t>
      </w:r>
      <w:r w:rsidRPr="00A875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87500">
        <w:rPr>
          <w:rFonts w:ascii="Times New Roman" w:hAnsi="Times New Roman" w:cs="Times New Roman"/>
          <w:sz w:val="24"/>
          <w:szCs w:val="24"/>
        </w:rPr>
        <w:t>results of Evidence Assessment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5</w:t>
      </w:r>
    </w:p>
    <w:p w14:paraId="5AB9D4E5" w14:textId="77777777" w:rsidR="00160F13" w:rsidRPr="00160F13" w:rsidRDefault="00160F13" w:rsidP="00484630">
      <w:pPr>
        <w:pStyle w:val="Default"/>
        <w:spacing w:line="480" w:lineRule="auto"/>
        <w:ind w:right="-45"/>
        <w:rPr>
          <w:b/>
          <w:bCs/>
          <w:szCs w:val="28"/>
        </w:rPr>
      </w:pPr>
    </w:p>
    <w:p w14:paraId="0630B9AC" w14:textId="77777777" w:rsidR="00DF669A" w:rsidRPr="00DF669A" w:rsidRDefault="00DF669A" w:rsidP="00484630">
      <w:pPr>
        <w:pStyle w:val="Default"/>
        <w:spacing w:line="480" w:lineRule="auto"/>
        <w:ind w:right="-45"/>
        <w:rPr>
          <w:szCs w:val="28"/>
        </w:rPr>
      </w:pPr>
    </w:p>
    <w:p w14:paraId="7F7892EB" w14:textId="77777777" w:rsidR="00DF669A" w:rsidRDefault="00DF669A" w:rsidP="00DF669A">
      <w:pPr>
        <w:pStyle w:val="Default"/>
        <w:spacing w:line="480" w:lineRule="auto"/>
        <w:ind w:right="627"/>
        <w:rPr>
          <w:b/>
          <w:bCs/>
          <w:szCs w:val="28"/>
        </w:rPr>
      </w:pPr>
    </w:p>
    <w:p w14:paraId="2CBE0549" w14:textId="77777777" w:rsidR="00DF669A" w:rsidRDefault="00DF669A" w:rsidP="00DF669A">
      <w:pPr>
        <w:pStyle w:val="Default"/>
        <w:spacing w:line="480" w:lineRule="auto"/>
        <w:ind w:right="627"/>
        <w:rPr>
          <w:b/>
          <w:bCs/>
          <w:szCs w:val="28"/>
        </w:rPr>
      </w:pPr>
    </w:p>
    <w:p w14:paraId="1C7939D1" w14:textId="77777777" w:rsidR="00DF669A" w:rsidRDefault="00DF669A" w:rsidP="00DF669A">
      <w:pPr>
        <w:pStyle w:val="Default"/>
        <w:spacing w:line="480" w:lineRule="auto"/>
        <w:ind w:right="627"/>
        <w:rPr>
          <w:b/>
          <w:bCs/>
          <w:szCs w:val="28"/>
        </w:rPr>
      </w:pPr>
    </w:p>
    <w:p w14:paraId="67B58993" w14:textId="77777777" w:rsidR="00DF669A" w:rsidRDefault="00DF669A" w:rsidP="00DF669A">
      <w:pPr>
        <w:pStyle w:val="Default"/>
        <w:spacing w:line="480" w:lineRule="auto"/>
        <w:ind w:right="627"/>
        <w:rPr>
          <w:b/>
          <w:bCs/>
          <w:szCs w:val="28"/>
        </w:rPr>
      </w:pPr>
    </w:p>
    <w:p w14:paraId="51C0C892" w14:textId="77777777" w:rsidR="00DF669A" w:rsidRDefault="00DF669A" w:rsidP="00DF669A">
      <w:pPr>
        <w:pStyle w:val="Default"/>
        <w:spacing w:line="480" w:lineRule="auto"/>
        <w:ind w:right="627"/>
        <w:rPr>
          <w:b/>
          <w:bCs/>
          <w:szCs w:val="28"/>
        </w:rPr>
      </w:pPr>
    </w:p>
    <w:p w14:paraId="5AC35F87" w14:textId="77777777" w:rsidR="00DF669A" w:rsidRDefault="00DF669A" w:rsidP="00DF669A">
      <w:pPr>
        <w:pStyle w:val="Default"/>
        <w:spacing w:line="480" w:lineRule="auto"/>
        <w:ind w:right="627"/>
        <w:rPr>
          <w:b/>
          <w:bCs/>
          <w:szCs w:val="28"/>
        </w:rPr>
      </w:pPr>
    </w:p>
    <w:p w14:paraId="451A5814" w14:textId="77777777" w:rsidR="00DF669A" w:rsidRDefault="00DF669A" w:rsidP="00DF669A">
      <w:pPr>
        <w:pStyle w:val="Default"/>
        <w:spacing w:line="480" w:lineRule="auto"/>
        <w:ind w:right="627"/>
        <w:rPr>
          <w:b/>
          <w:bCs/>
          <w:szCs w:val="28"/>
        </w:rPr>
      </w:pPr>
    </w:p>
    <w:p w14:paraId="25FD9280" w14:textId="77777777" w:rsidR="00DF669A" w:rsidRDefault="00DF669A" w:rsidP="00DF669A">
      <w:pPr>
        <w:pStyle w:val="Default"/>
        <w:spacing w:line="480" w:lineRule="auto"/>
        <w:ind w:right="627"/>
        <w:rPr>
          <w:b/>
          <w:bCs/>
          <w:szCs w:val="28"/>
        </w:rPr>
      </w:pPr>
    </w:p>
    <w:p w14:paraId="2BC8FC8F" w14:textId="77777777" w:rsidR="00DF669A" w:rsidRDefault="00DF669A" w:rsidP="00DF669A">
      <w:pPr>
        <w:pStyle w:val="Default"/>
        <w:spacing w:line="480" w:lineRule="auto"/>
        <w:ind w:right="627"/>
        <w:rPr>
          <w:b/>
          <w:bCs/>
          <w:szCs w:val="28"/>
        </w:rPr>
      </w:pPr>
    </w:p>
    <w:p w14:paraId="50202ACD" w14:textId="77777777" w:rsidR="00DF669A" w:rsidRDefault="00DF669A" w:rsidP="00DF669A">
      <w:pPr>
        <w:pStyle w:val="Default"/>
        <w:spacing w:line="480" w:lineRule="auto"/>
        <w:ind w:right="627"/>
        <w:rPr>
          <w:b/>
          <w:bCs/>
          <w:szCs w:val="28"/>
        </w:rPr>
      </w:pPr>
    </w:p>
    <w:p w14:paraId="70C1C863" w14:textId="77777777" w:rsidR="00DF669A" w:rsidRDefault="00DF669A" w:rsidP="00DF669A">
      <w:pPr>
        <w:pStyle w:val="Default"/>
        <w:spacing w:line="480" w:lineRule="auto"/>
        <w:ind w:right="627"/>
        <w:rPr>
          <w:b/>
          <w:bCs/>
          <w:szCs w:val="28"/>
        </w:rPr>
      </w:pPr>
    </w:p>
    <w:p w14:paraId="634CB133" w14:textId="77777777" w:rsidR="00DF669A" w:rsidRDefault="00DF669A" w:rsidP="00DF669A">
      <w:pPr>
        <w:pStyle w:val="Default"/>
        <w:spacing w:line="480" w:lineRule="auto"/>
        <w:ind w:right="627"/>
        <w:rPr>
          <w:b/>
          <w:bCs/>
          <w:szCs w:val="28"/>
        </w:rPr>
      </w:pPr>
    </w:p>
    <w:p w14:paraId="573E4DC5" w14:textId="77777777" w:rsidR="00160F13" w:rsidRDefault="00160F13" w:rsidP="00DF669A">
      <w:pPr>
        <w:pStyle w:val="Default"/>
        <w:ind w:right="627"/>
        <w:rPr>
          <w:b/>
          <w:bCs/>
          <w:szCs w:val="28"/>
        </w:rPr>
      </w:pPr>
    </w:p>
    <w:p w14:paraId="16401983" w14:textId="77777777" w:rsidR="00886853" w:rsidRDefault="00886853" w:rsidP="00DF669A">
      <w:pPr>
        <w:pStyle w:val="Default"/>
        <w:ind w:right="627"/>
        <w:rPr>
          <w:b/>
          <w:bCs/>
          <w:szCs w:val="28"/>
        </w:rPr>
      </w:pPr>
    </w:p>
    <w:p w14:paraId="37F4F4A7" w14:textId="77777777" w:rsidR="00886853" w:rsidRDefault="00886853" w:rsidP="00DF669A">
      <w:pPr>
        <w:pStyle w:val="Default"/>
        <w:ind w:right="627"/>
        <w:rPr>
          <w:b/>
          <w:bCs/>
          <w:szCs w:val="28"/>
        </w:rPr>
      </w:pPr>
    </w:p>
    <w:p w14:paraId="6B3B39A7" w14:textId="77777777" w:rsidR="00886853" w:rsidRDefault="00886853" w:rsidP="00DF669A">
      <w:pPr>
        <w:pStyle w:val="Default"/>
        <w:ind w:right="627"/>
        <w:rPr>
          <w:b/>
          <w:bCs/>
          <w:szCs w:val="28"/>
        </w:rPr>
      </w:pPr>
    </w:p>
    <w:p w14:paraId="0E4EED93" w14:textId="77777777" w:rsidR="00886853" w:rsidRDefault="00886853" w:rsidP="00DF669A">
      <w:pPr>
        <w:pStyle w:val="Default"/>
        <w:ind w:right="627"/>
        <w:rPr>
          <w:b/>
          <w:bCs/>
          <w:szCs w:val="28"/>
        </w:rPr>
      </w:pPr>
    </w:p>
    <w:p w14:paraId="70792601" w14:textId="77777777" w:rsidR="00886853" w:rsidRDefault="00886853" w:rsidP="00DF669A">
      <w:pPr>
        <w:pStyle w:val="Default"/>
        <w:ind w:right="627"/>
        <w:rPr>
          <w:b/>
          <w:bCs/>
          <w:szCs w:val="28"/>
        </w:rPr>
      </w:pPr>
    </w:p>
    <w:p w14:paraId="7C4FD547" w14:textId="77777777" w:rsidR="00886853" w:rsidRDefault="00886853" w:rsidP="00DF669A">
      <w:pPr>
        <w:pStyle w:val="Default"/>
        <w:ind w:right="627"/>
        <w:rPr>
          <w:b/>
          <w:bCs/>
          <w:szCs w:val="28"/>
        </w:rPr>
      </w:pPr>
    </w:p>
    <w:p w14:paraId="6CCD66A8" w14:textId="77777777" w:rsidR="00886853" w:rsidRDefault="00886853" w:rsidP="00DF669A">
      <w:pPr>
        <w:pStyle w:val="Default"/>
        <w:ind w:right="627"/>
        <w:rPr>
          <w:b/>
          <w:bCs/>
          <w:szCs w:val="28"/>
        </w:rPr>
      </w:pPr>
    </w:p>
    <w:p w14:paraId="15256C84" w14:textId="77777777" w:rsidR="00886853" w:rsidRDefault="00886853" w:rsidP="00DF669A">
      <w:pPr>
        <w:pStyle w:val="Default"/>
        <w:ind w:right="627"/>
        <w:rPr>
          <w:b/>
          <w:bCs/>
          <w:szCs w:val="28"/>
        </w:rPr>
      </w:pPr>
    </w:p>
    <w:p w14:paraId="7D48AD9D" w14:textId="77777777" w:rsidR="00160F13" w:rsidRDefault="00160F13" w:rsidP="00DF669A">
      <w:pPr>
        <w:pStyle w:val="Default"/>
        <w:ind w:right="627"/>
        <w:rPr>
          <w:b/>
          <w:bCs/>
          <w:szCs w:val="28"/>
        </w:rPr>
      </w:pPr>
    </w:p>
    <w:p w14:paraId="3D3BD3DE" w14:textId="0E891D79" w:rsidR="004F3A07" w:rsidRDefault="004F3A07" w:rsidP="00886853">
      <w:pPr>
        <w:spacing w:line="360" w:lineRule="auto"/>
        <w:rPr>
          <w:rFonts w:ascii="Times New Roman" w:hAnsi="Times New Roman" w:cs="Times New Roman"/>
          <w:b/>
          <w:bCs/>
          <w:sz w:val="22"/>
        </w:rPr>
        <w:sectPr w:rsidR="004F3A07" w:rsidSect="00160F13">
          <w:footerReference w:type="default" r:id="rId7"/>
          <w:pgSz w:w="11907" w:h="18144" w:orient="landscape" w:code="8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18CED582" w14:textId="523BC78F" w:rsidR="00484630" w:rsidRPr="00F33C6E" w:rsidRDefault="00484630" w:rsidP="0088685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1" w:name="_Hlk132293334"/>
      <w:r w:rsidRPr="00F33C6E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Table </w:t>
      </w:r>
      <w:bookmarkEnd w:id="1"/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BD3200">
        <w:rPr>
          <w:rFonts w:ascii="Times New Roman" w:hAnsi="Times New Roman" w:cs="Times New Roman"/>
          <w:b/>
          <w:bCs/>
          <w:sz w:val="28"/>
          <w:szCs w:val="28"/>
        </w:rPr>
        <w:t xml:space="preserve">1 </w:t>
      </w:r>
      <w:r w:rsidRPr="00F33C6E">
        <w:rPr>
          <w:rFonts w:ascii="Times New Roman" w:hAnsi="Times New Roman" w:cs="Times New Roman"/>
          <w:b/>
          <w:bCs/>
          <w:sz w:val="28"/>
          <w:szCs w:val="28"/>
        </w:rPr>
        <w:t>The results of the closed-loop inconsistency test</w:t>
      </w:r>
    </w:p>
    <w:tbl>
      <w:tblPr>
        <w:tblStyle w:val="a7"/>
        <w:tblW w:w="12044" w:type="dxa"/>
        <w:tblLook w:val="04A0" w:firstRow="1" w:lastRow="0" w:firstColumn="1" w:lastColumn="0" w:noHBand="0" w:noVBand="1"/>
      </w:tblPr>
      <w:tblGrid>
        <w:gridCol w:w="1255"/>
        <w:gridCol w:w="1260"/>
        <w:gridCol w:w="1395"/>
        <w:gridCol w:w="1409"/>
        <w:gridCol w:w="1817"/>
        <w:gridCol w:w="2301"/>
        <w:gridCol w:w="2607"/>
      </w:tblGrid>
      <w:tr w:rsidR="00484630" w14:paraId="0170F290" w14:textId="77777777" w:rsidTr="00075289"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14:paraId="51E19911" w14:textId="77777777" w:rsidR="00484630" w:rsidRPr="00E75242" w:rsidRDefault="00484630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E75242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L</w:t>
            </w:r>
            <w:r w:rsidRPr="00E752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oop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14:paraId="56BA0DE5" w14:textId="77777777" w:rsidR="00484630" w:rsidRPr="00E75242" w:rsidRDefault="00484630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E75242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I</w:t>
            </w:r>
            <w:r w:rsidRPr="00E752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14:paraId="3AB3F989" w14:textId="77777777" w:rsidR="00484630" w:rsidRPr="00E75242" w:rsidRDefault="00484630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E75242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s</w:t>
            </w:r>
            <w:r w:rsidRPr="00E752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IF</w:t>
            </w:r>
            <w:proofErr w:type="spellEnd"/>
          </w:p>
        </w:tc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14:paraId="2578D377" w14:textId="77777777" w:rsidR="00484630" w:rsidRPr="00E75242" w:rsidRDefault="00484630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E75242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Z</w:t>
            </w:r>
            <w:r w:rsidRPr="00E752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_value</w:t>
            </w:r>
            <w:proofErr w:type="spellEnd"/>
          </w:p>
        </w:tc>
        <w:tc>
          <w:tcPr>
            <w:tcW w:w="1817" w:type="dxa"/>
            <w:tcBorders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14:paraId="275535C7" w14:textId="77777777" w:rsidR="00484630" w:rsidRPr="00E75242" w:rsidRDefault="00484630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E75242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P</w:t>
            </w:r>
            <w:r w:rsidRPr="00E752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_value</w:t>
            </w:r>
            <w:proofErr w:type="spellEnd"/>
          </w:p>
        </w:tc>
        <w:tc>
          <w:tcPr>
            <w:tcW w:w="2301" w:type="dxa"/>
            <w:tcBorders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14:paraId="0AFCD9F4" w14:textId="77777777" w:rsidR="00484630" w:rsidRPr="00E75242" w:rsidRDefault="00484630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E75242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9</w:t>
            </w:r>
            <w:r w:rsidRPr="00E752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5%CI</w:t>
            </w:r>
          </w:p>
        </w:tc>
        <w:tc>
          <w:tcPr>
            <w:tcW w:w="2607" w:type="dxa"/>
            <w:tcBorders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14:paraId="21422422" w14:textId="77777777" w:rsidR="00484630" w:rsidRPr="00E75242" w:rsidRDefault="00484630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E75242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L</w:t>
            </w:r>
            <w:r w:rsidRPr="00E7524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oop_Heterog_tau2</w:t>
            </w:r>
          </w:p>
        </w:tc>
      </w:tr>
      <w:tr w:rsidR="00484630" w14:paraId="20A336FF" w14:textId="77777777" w:rsidTr="00760A77">
        <w:tc>
          <w:tcPr>
            <w:tcW w:w="12044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6516395B" w14:textId="77777777" w:rsidR="00484630" w:rsidRPr="00362561" w:rsidRDefault="00484630" w:rsidP="00760A77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362561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M</w:t>
            </w:r>
            <w:r w:rsidRPr="0036256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SE</w:t>
            </w:r>
          </w:p>
        </w:tc>
      </w:tr>
      <w:tr w:rsidR="00484630" w14:paraId="356C50CD" w14:textId="77777777" w:rsidTr="00BD3200">
        <w:trPr>
          <w:trHeight w:val="51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98E6" w14:textId="52D69D3C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-D-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753C" w14:textId="74E0E030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7C27" w14:textId="47A1F223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B9A9" w14:textId="339B1CB9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76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6BE6" w14:textId="4F423F26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338CA" w14:textId="63801678" w:rsidR="00484630" w:rsidRPr="00F0724E" w:rsidRDefault="00BD3200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2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F07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, 7.35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655F4" w14:textId="4995A285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484630" w14:paraId="4B5CC06D" w14:textId="77777777" w:rsidTr="00BD3200">
        <w:trPr>
          <w:trHeight w:val="51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4962D" w14:textId="3B29EECB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-D-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FDB0" w14:textId="48E04C46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3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0B66" w14:textId="0056FE14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51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82650" w14:textId="5EDA3F50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73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B83B" w14:textId="2892587B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463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A239" w14:textId="5CFA792E" w:rsidR="00484630" w:rsidRPr="00F0724E" w:rsidRDefault="00BD3200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F072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07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, 12.17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4909" w14:textId="78D58C5B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  <w:tr w:rsidR="00484630" w14:paraId="04B5D199" w14:textId="77777777" w:rsidTr="00BD3200">
        <w:trPr>
          <w:trHeight w:val="51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ED7D" w14:textId="4073782B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-B-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9B0B9" w14:textId="38B87FD5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22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7AA8" w14:textId="16ECB216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6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74385" w14:textId="1B31FA34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48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F98A" w14:textId="584157C5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63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1420" w14:textId="545AAF30" w:rsidR="00484630" w:rsidRPr="00F0724E" w:rsidRDefault="00BD3200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2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F07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, 11.27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E62B" w14:textId="52578DCB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370</w:t>
            </w:r>
          </w:p>
        </w:tc>
      </w:tr>
      <w:tr w:rsidR="00484630" w14:paraId="39CFD6DD" w14:textId="77777777" w:rsidTr="00BD3200">
        <w:trPr>
          <w:trHeight w:val="51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831E" w14:textId="42EA08C7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-C-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FA01" w14:textId="30D952C2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1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C59D" w14:textId="3BDD5021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34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FC4A" w14:textId="799F988C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63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7E12" w14:textId="7A3EDAE5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52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548C" w14:textId="29D35771" w:rsidR="00484630" w:rsidRPr="00F0724E" w:rsidRDefault="00BD3200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2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F07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, 8.67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8129" w14:textId="1C8E96FA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759</w:t>
            </w:r>
          </w:p>
        </w:tc>
      </w:tr>
      <w:tr w:rsidR="00BD3200" w14:paraId="0864C12F" w14:textId="77777777" w:rsidTr="00BD3200">
        <w:trPr>
          <w:trHeight w:val="51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A298" w14:textId="5A4F8AB5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-D-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9AD4" w14:textId="61F2C88F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895E" w14:textId="509CCDF9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61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802B" w14:textId="62C8190C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57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9AC2" w14:textId="01D397D0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563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D399" w14:textId="7050C526" w:rsidR="00BD3200" w:rsidRPr="00F0724E" w:rsidRDefault="00BD3200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2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F07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, 9.18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8D97" w14:textId="437D9343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</w:tr>
      <w:tr w:rsidR="00BD3200" w14:paraId="6EF35A5D" w14:textId="77777777" w:rsidTr="00BD3200">
        <w:trPr>
          <w:trHeight w:val="51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37E7" w14:textId="5AADDD69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-B-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6DF7" w14:textId="3059089D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566E" w14:textId="5E9F20E4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6832" w14:textId="65AF4461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59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07E9" w14:textId="291546FF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719C" w14:textId="0FD4ABBC" w:rsidR="00BD3200" w:rsidRPr="00F0724E" w:rsidRDefault="00BD3200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2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F07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, 4.65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26ED9" w14:textId="0B7AAB65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BD3200" w14:paraId="4C973FC8" w14:textId="77777777" w:rsidTr="00BD3200">
        <w:trPr>
          <w:trHeight w:val="51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97A2" w14:textId="5C6443A5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-C-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0237" w14:textId="7AEC36DA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8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9BDF" w14:textId="3AE44681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30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9413" w14:textId="04DE2ACB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40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837A" w14:textId="382847D6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161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D2B6" w14:textId="19056FAA" w:rsidR="00BD3200" w:rsidRPr="00F0724E" w:rsidRDefault="00BD3200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2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F07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, 4.38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5F78" w14:textId="2D15B08E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BD3200" w14:paraId="1367864C" w14:textId="77777777" w:rsidTr="00BD3200">
        <w:trPr>
          <w:trHeight w:val="51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5727" w14:textId="14AA0290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-B-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5134" w14:textId="62AA0B63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63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1027" w14:textId="720BF9EC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13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A753" w14:textId="7082C95B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52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D811" w14:textId="303C564E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603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F7DE" w14:textId="46A46F9C" w:rsidR="00BD3200" w:rsidRPr="00F0724E" w:rsidRDefault="00BD3200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2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F07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, 7.78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C482" w14:textId="66739F46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784</w:t>
            </w:r>
          </w:p>
        </w:tc>
      </w:tr>
      <w:tr w:rsidR="00BD3200" w14:paraId="71F70BAC" w14:textId="77777777" w:rsidTr="00BD3200">
        <w:trPr>
          <w:trHeight w:val="51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837D" w14:textId="711EC220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-D-E-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11C96" w14:textId="089417FC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4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9FF3" w14:textId="7749D7CF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62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180C" w14:textId="5D8C082C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92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7E6B" w14:textId="3F191643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35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A4AA" w14:textId="4D38DFC2" w:rsidR="00BD3200" w:rsidRPr="00F0724E" w:rsidRDefault="00BD3200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2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F07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, 4.68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E6C5" w14:textId="3B820359" w:rsidR="00BD3200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D320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484630" w14:paraId="4CA4FC97" w14:textId="77777777" w:rsidTr="00BD3200">
        <w:tc>
          <w:tcPr>
            <w:tcW w:w="1204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B55F" w14:textId="77777777" w:rsidR="00484630" w:rsidRPr="00362561" w:rsidRDefault="00484630" w:rsidP="00760A77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362561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M</w:t>
            </w:r>
            <w:r w:rsidRPr="0036256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oCA</w:t>
            </w:r>
          </w:p>
        </w:tc>
      </w:tr>
      <w:tr w:rsidR="00484630" w14:paraId="47213540" w14:textId="77777777" w:rsidTr="00BD3200">
        <w:trPr>
          <w:trHeight w:val="51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0917" w14:textId="7C19F44F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C-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A833" w14:textId="3D451D5D" w:rsidR="00484630" w:rsidRPr="00F0724E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24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724E">
              <w:rPr>
                <w:rFonts w:ascii="Times New Roman" w:hAnsi="Times New Roman" w:cs="Times New Roman"/>
                <w:sz w:val="24"/>
                <w:szCs w:val="24"/>
              </w:rPr>
              <w:t>.4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7549" w14:textId="32CE7775" w:rsidR="00484630" w:rsidRPr="00F0724E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24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0724E">
              <w:rPr>
                <w:rFonts w:ascii="Times New Roman" w:hAnsi="Times New Roman" w:cs="Times New Roman"/>
                <w:sz w:val="24"/>
                <w:szCs w:val="24"/>
              </w:rPr>
              <w:t>.8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334E" w14:textId="05D7FA43" w:rsidR="00484630" w:rsidRPr="00F0724E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24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724E">
              <w:rPr>
                <w:rFonts w:ascii="Times New Roman" w:hAnsi="Times New Roman" w:cs="Times New Roman"/>
                <w:sz w:val="24"/>
                <w:szCs w:val="24"/>
              </w:rPr>
              <w:t>.50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239C" w14:textId="210CC1BB" w:rsidR="00484630" w:rsidRPr="00F0724E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24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724E">
              <w:rPr>
                <w:rFonts w:ascii="Times New Roman" w:hAnsi="Times New Roman" w:cs="Times New Roman"/>
                <w:sz w:val="24"/>
                <w:szCs w:val="24"/>
              </w:rPr>
              <w:t>.61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DD48" w14:textId="41F61BD8" w:rsidR="00484630" w:rsidRPr="00F0724E" w:rsidRDefault="00BD3200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2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F07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, 7.02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E32E" w14:textId="7CDBFFE1" w:rsidR="00484630" w:rsidRPr="00F0724E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24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0724E">
              <w:rPr>
                <w:rFonts w:ascii="Times New Roman" w:hAnsi="Times New Roman" w:cs="Times New Roman"/>
                <w:sz w:val="24"/>
                <w:szCs w:val="24"/>
              </w:rPr>
              <w:t>.410</w:t>
            </w:r>
          </w:p>
        </w:tc>
      </w:tr>
      <w:tr w:rsidR="00484630" w14:paraId="7EADD2E8" w14:textId="77777777" w:rsidTr="00BD3200">
        <w:trPr>
          <w:trHeight w:val="51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4B469" w14:textId="0CA0A664" w:rsidR="00484630" w:rsidRPr="00BD3200" w:rsidRDefault="00BD3200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D-E-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0A05" w14:textId="1BD61A4F" w:rsidR="00484630" w:rsidRPr="00F0724E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24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724E">
              <w:rPr>
                <w:rFonts w:ascii="Times New Roman" w:hAnsi="Times New Roman" w:cs="Times New Roman"/>
                <w:sz w:val="24"/>
                <w:szCs w:val="24"/>
              </w:rPr>
              <w:t>.33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2E8B" w14:textId="2319958E" w:rsidR="00484630" w:rsidRPr="00F0724E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24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0724E"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6456" w14:textId="3E21894B" w:rsidR="00484630" w:rsidRPr="00F0724E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24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724E">
              <w:rPr>
                <w:rFonts w:ascii="Times New Roman" w:hAnsi="Times New Roman" w:cs="Times New Roman"/>
                <w:sz w:val="24"/>
                <w:szCs w:val="24"/>
              </w:rPr>
              <w:t>.15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08EA" w14:textId="6199A930" w:rsidR="00484630" w:rsidRPr="00F0724E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24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0724E">
              <w:rPr>
                <w:rFonts w:ascii="Times New Roman" w:hAnsi="Times New Roman" w:cs="Times New Roman"/>
                <w:sz w:val="24"/>
                <w:szCs w:val="24"/>
              </w:rPr>
              <w:t>.879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D265" w14:textId="46B1FF83" w:rsidR="00484630" w:rsidRPr="00F0724E" w:rsidRDefault="00BD3200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2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F07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, 4.61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6148" w14:textId="1EAD4C81" w:rsidR="00484630" w:rsidRPr="00F0724E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724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0724E"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</w:tr>
      <w:tr w:rsidR="00BD3200" w14:paraId="6F6EB437" w14:textId="77777777" w:rsidTr="00BD3200">
        <w:trPr>
          <w:trHeight w:val="510"/>
        </w:trPr>
        <w:tc>
          <w:tcPr>
            <w:tcW w:w="1204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43F5" w14:textId="028D63E4" w:rsidR="00BD3200" w:rsidRPr="00BD3200" w:rsidRDefault="00BD3200" w:rsidP="00BD32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320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BD32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</w:t>
            </w:r>
          </w:p>
        </w:tc>
      </w:tr>
      <w:tr w:rsidR="00886853" w14:paraId="7E698646" w14:textId="77777777" w:rsidTr="00BD3200">
        <w:trPr>
          <w:trHeight w:val="51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D2D0" w14:textId="49D12245" w:rsidR="00886853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-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55B2" w14:textId="1E300FFB" w:rsidR="00886853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693A" w14:textId="68F6D0C4" w:rsidR="00886853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AE8F" w14:textId="0B0DB645" w:rsidR="00886853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91A5" w14:textId="4B717AA9" w:rsidR="00886853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7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3DC9" w14:textId="47824F70" w:rsidR="00886853" w:rsidRPr="00F0724E" w:rsidRDefault="00BD3200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2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F07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, 14.89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0F81" w14:textId="559ABADD" w:rsidR="00886853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19</w:t>
            </w:r>
          </w:p>
        </w:tc>
      </w:tr>
      <w:tr w:rsidR="00886853" w14:paraId="43450A2D" w14:textId="77777777" w:rsidTr="00BD3200">
        <w:trPr>
          <w:trHeight w:val="510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86469" w14:textId="2D8E8469" w:rsidR="00886853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-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0D9B9" w14:textId="301B8491" w:rsidR="00886853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D7648" w14:textId="0EBDA6A6" w:rsidR="00886853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F8D75" w14:textId="7A2D2AAA" w:rsidR="00886853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2B185" w14:textId="58823343" w:rsidR="00886853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4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12A6F" w14:textId="344BEEF0" w:rsidR="00886853" w:rsidRPr="00F0724E" w:rsidRDefault="00BD3200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2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F072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, 6.75)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5CC8C" w14:textId="470249CE" w:rsidR="00886853" w:rsidRPr="00BD3200" w:rsidRDefault="00BD3200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</w:tbl>
    <w:p w14:paraId="6B5A2186" w14:textId="03451B44" w:rsidR="00F0724E" w:rsidRPr="00F0724E" w:rsidRDefault="00BD3200">
      <w:pPr>
        <w:rPr>
          <w:rFonts w:ascii="Times New Roman" w:hAnsi="Times New Roman" w:cs="Times New Roman"/>
          <w:sz w:val="24"/>
          <w:szCs w:val="24"/>
        </w:rPr>
      </w:pPr>
      <w:bookmarkStart w:id="2" w:name="_Hlk133936867"/>
      <w:r>
        <w:rPr>
          <w:rFonts w:ascii="Times New Roman" w:hAnsi="Times New Roman" w:cs="Times New Roman"/>
          <w:sz w:val="24"/>
          <w:szCs w:val="24"/>
        </w:rPr>
        <w:t>A: Cognitive training; B: Body acupuncture; C: Scalp acupuncture; D: Body acupuncture plus cognitive training; E: Scalp acupuncture plus cognitive training; F: O</w:t>
      </w:r>
      <w:r w:rsidRPr="004C0734">
        <w:rPr>
          <w:rFonts w:ascii="Times New Roman" w:hAnsi="Times New Roman" w:cs="Times New Roman"/>
          <w:sz w:val="24"/>
          <w:szCs w:val="24"/>
        </w:rPr>
        <w:t>phthalmic acupuncture plus cognitive training</w:t>
      </w:r>
      <w:r>
        <w:rPr>
          <w:rFonts w:ascii="Times New Roman" w:hAnsi="Times New Roman" w:cs="Times New Roman"/>
          <w:sz w:val="24"/>
          <w:szCs w:val="24"/>
        </w:rPr>
        <w:t>; G: W</w:t>
      </w:r>
      <w:r w:rsidRPr="004C0734">
        <w:rPr>
          <w:rFonts w:ascii="Times New Roman" w:hAnsi="Times New Roman" w:cs="Times New Roman"/>
          <w:sz w:val="24"/>
          <w:szCs w:val="24"/>
        </w:rPr>
        <w:t>arm acupuncture plus cognitive training</w:t>
      </w:r>
      <w:r>
        <w:rPr>
          <w:rFonts w:ascii="Times New Roman" w:hAnsi="Times New Roman" w:cs="Times New Roman"/>
          <w:sz w:val="24"/>
          <w:szCs w:val="24"/>
        </w:rPr>
        <w:t>; H: E</w:t>
      </w:r>
      <w:r w:rsidRPr="004C0734">
        <w:rPr>
          <w:rFonts w:ascii="Times New Roman" w:hAnsi="Times New Roman" w:cs="Times New Roman"/>
          <w:sz w:val="24"/>
          <w:szCs w:val="24"/>
        </w:rPr>
        <w:t>lectro-acupuncture plus cognitive training</w:t>
      </w:r>
      <w:r>
        <w:rPr>
          <w:rFonts w:ascii="Times New Roman" w:hAnsi="Times New Roman" w:cs="Times New Roman"/>
          <w:sz w:val="24"/>
          <w:szCs w:val="24"/>
        </w:rPr>
        <w:t>; I: A</w:t>
      </w:r>
      <w:r w:rsidRPr="004C0734">
        <w:rPr>
          <w:rFonts w:ascii="Times New Roman" w:hAnsi="Times New Roman" w:cs="Times New Roman"/>
          <w:sz w:val="24"/>
          <w:szCs w:val="24"/>
        </w:rPr>
        <w:t>uricular bloodletting plus cognitive training</w:t>
      </w:r>
      <w:r>
        <w:rPr>
          <w:rFonts w:ascii="Times New Roman" w:hAnsi="Times New Roman" w:cs="Times New Roman"/>
          <w:sz w:val="24"/>
          <w:szCs w:val="24"/>
        </w:rPr>
        <w:t>; J: A</w:t>
      </w:r>
      <w:r w:rsidRPr="004C0734">
        <w:rPr>
          <w:rFonts w:ascii="Times New Roman" w:hAnsi="Times New Roman" w:cs="Times New Roman"/>
          <w:sz w:val="24"/>
          <w:szCs w:val="24"/>
        </w:rPr>
        <w:t>bdominal acupuncture plus cognitive training</w:t>
      </w:r>
      <w:r>
        <w:rPr>
          <w:rFonts w:ascii="Times New Roman" w:hAnsi="Times New Roman" w:cs="Times New Roman"/>
          <w:sz w:val="24"/>
          <w:szCs w:val="24"/>
        </w:rPr>
        <w:t>; K: S</w:t>
      </w:r>
      <w:r w:rsidRPr="004C0734">
        <w:rPr>
          <w:rFonts w:ascii="Times New Roman" w:hAnsi="Times New Roman" w:cs="Times New Roman"/>
          <w:sz w:val="24"/>
          <w:szCs w:val="24"/>
        </w:rPr>
        <w:t>calp acupuncture plus body acupuncture</w:t>
      </w:r>
      <w:r>
        <w:rPr>
          <w:rFonts w:ascii="Times New Roman" w:hAnsi="Times New Roman" w:cs="Times New Roman"/>
          <w:sz w:val="24"/>
          <w:szCs w:val="24"/>
        </w:rPr>
        <w:t>; L: A</w:t>
      </w:r>
      <w:r w:rsidRPr="004C0734">
        <w:rPr>
          <w:rFonts w:ascii="Times New Roman" w:hAnsi="Times New Roman" w:cs="Times New Roman"/>
          <w:sz w:val="24"/>
          <w:szCs w:val="24"/>
        </w:rPr>
        <w:t xml:space="preserve">bdominal acupuncture plus body </w:t>
      </w:r>
      <w:r w:rsidRPr="00F0724E">
        <w:rPr>
          <w:rFonts w:ascii="Times New Roman" w:hAnsi="Times New Roman" w:cs="Times New Roman"/>
          <w:sz w:val="24"/>
          <w:szCs w:val="24"/>
        </w:rPr>
        <w:t>acupuncture; M: Warm acupuncture plus scalp acupuncture; N: Scalp acupuncture plus auricular bloodletting</w:t>
      </w:r>
      <w:bookmarkEnd w:id="2"/>
      <w:r w:rsidRPr="00F0724E">
        <w:rPr>
          <w:rFonts w:ascii="Times New Roman" w:hAnsi="Times New Roman" w:cs="Times New Roman"/>
          <w:sz w:val="24"/>
          <w:szCs w:val="24"/>
        </w:rPr>
        <w:t>;</w:t>
      </w:r>
      <w:r w:rsidR="00F0724E" w:rsidRPr="00F0724E">
        <w:rPr>
          <w:rStyle w:val="font21"/>
          <w:rFonts w:ascii="Times New Roman" w:hAnsi="Times New Roman" w:cs="Times New Roman" w:hint="default"/>
        </w:rPr>
        <w:t xml:space="preserve"> MMSE: The Minimum Mental State Examination scale; MoCA: The Montreal Cognitive Assessment Scale; MBI</w:t>
      </w:r>
      <w:r w:rsidR="00075289">
        <w:rPr>
          <w:rStyle w:val="font21"/>
          <w:rFonts w:ascii="Times New Roman" w:hAnsi="Times New Roman" w:cs="Times New Roman" w:hint="default"/>
        </w:rPr>
        <w:t xml:space="preserve">: </w:t>
      </w:r>
      <w:r w:rsidR="00F0724E" w:rsidRPr="00F0724E">
        <w:rPr>
          <w:rStyle w:val="font21"/>
          <w:rFonts w:ascii="Times New Roman" w:hAnsi="Times New Roman" w:cs="Times New Roman" w:hint="default"/>
        </w:rPr>
        <w:t>The Modified Barthel Index scale</w:t>
      </w:r>
    </w:p>
    <w:p w14:paraId="4F01A2D1" w14:textId="77777777" w:rsidR="00F0724E" w:rsidRPr="00075289" w:rsidRDefault="00F0724E">
      <w:pPr>
        <w:rPr>
          <w:rFonts w:ascii="Times New Roman" w:hAnsi="Times New Roman" w:cs="Times New Roman"/>
          <w:sz w:val="24"/>
          <w:szCs w:val="24"/>
        </w:rPr>
      </w:pPr>
    </w:p>
    <w:p w14:paraId="018EB5AD" w14:textId="258D0FE5" w:rsidR="00484630" w:rsidRDefault="00484630"/>
    <w:p w14:paraId="17F5CE13" w14:textId="77777777" w:rsidR="00886853" w:rsidRDefault="00886853"/>
    <w:p w14:paraId="39D60264" w14:textId="77777777" w:rsidR="00886853" w:rsidRDefault="00886853"/>
    <w:p w14:paraId="78F79B83" w14:textId="77777777" w:rsidR="00886853" w:rsidRDefault="00886853"/>
    <w:p w14:paraId="374B3588" w14:textId="77777777" w:rsidR="00886853" w:rsidRDefault="00886853"/>
    <w:p w14:paraId="5D7A8CB1" w14:textId="77777777" w:rsidR="00886853" w:rsidRDefault="00886853"/>
    <w:p w14:paraId="234DE197" w14:textId="77777777" w:rsidR="00886853" w:rsidRDefault="00886853"/>
    <w:p w14:paraId="4BC95A21" w14:textId="77777777" w:rsidR="00886853" w:rsidRDefault="00886853"/>
    <w:p w14:paraId="62354C5C" w14:textId="77777777" w:rsidR="00886853" w:rsidRDefault="00886853"/>
    <w:p w14:paraId="13E19CDF" w14:textId="77777777" w:rsidR="00886853" w:rsidRDefault="00886853"/>
    <w:p w14:paraId="67418570" w14:textId="77777777" w:rsidR="00886853" w:rsidRDefault="00886853"/>
    <w:p w14:paraId="09DDB956" w14:textId="77777777" w:rsidR="00886853" w:rsidRDefault="00886853"/>
    <w:p w14:paraId="37D05E9A" w14:textId="77777777" w:rsidR="00886853" w:rsidRDefault="00886853"/>
    <w:p w14:paraId="15DBDDE7" w14:textId="77777777" w:rsidR="00886853" w:rsidRDefault="00886853"/>
    <w:p w14:paraId="60F09CCB" w14:textId="77777777" w:rsidR="00886853" w:rsidRDefault="00886853"/>
    <w:p w14:paraId="0A695695" w14:textId="77777777" w:rsidR="00886853" w:rsidRDefault="00886853"/>
    <w:p w14:paraId="442E6796" w14:textId="77777777" w:rsidR="00886853" w:rsidRDefault="00886853"/>
    <w:p w14:paraId="57B5FF00" w14:textId="77777777" w:rsidR="00886853" w:rsidRDefault="00886853"/>
    <w:p w14:paraId="44A61BB4" w14:textId="77777777" w:rsidR="00886853" w:rsidRDefault="00886853"/>
    <w:p w14:paraId="67C08C3A" w14:textId="4DA921E3" w:rsidR="00484630" w:rsidRDefault="00484630" w:rsidP="0048463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33C6E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</w:t>
      </w:r>
      <w:r w:rsidRPr="00F33C6E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F33C6E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886853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F33C6E">
        <w:rPr>
          <w:rFonts w:ascii="Times New Roman" w:hAnsi="Times New Roman" w:cs="Times New Roman"/>
          <w:b/>
          <w:bCs/>
          <w:sz w:val="28"/>
          <w:szCs w:val="28"/>
        </w:rPr>
        <w:t xml:space="preserve"> The </w:t>
      </w:r>
      <w:r w:rsidR="00C16214">
        <w:rPr>
          <w:rFonts w:ascii="Times New Roman" w:hAnsi="Times New Roman" w:cs="Times New Roman"/>
          <w:b/>
          <w:bCs/>
          <w:sz w:val="28"/>
          <w:szCs w:val="28"/>
        </w:rPr>
        <w:t>Value of SUCRA for each outcom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1186"/>
        <w:gridCol w:w="1153"/>
        <w:gridCol w:w="1357"/>
        <w:gridCol w:w="1169"/>
        <w:gridCol w:w="1140"/>
        <w:gridCol w:w="1357"/>
        <w:gridCol w:w="1130"/>
        <w:gridCol w:w="1107"/>
        <w:gridCol w:w="1270"/>
      </w:tblGrid>
      <w:tr w:rsidR="00075289" w14:paraId="5195D0E1" w14:textId="77777777" w:rsidTr="00075289">
        <w:trPr>
          <w:trHeight w:val="624"/>
        </w:trPr>
        <w:tc>
          <w:tcPr>
            <w:tcW w:w="12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14:paraId="398C0A98" w14:textId="2195FFC7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36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D350C70" w14:textId="14401626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SE</w:t>
            </w:r>
          </w:p>
        </w:tc>
        <w:tc>
          <w:tcPr>
            <w:tcW w:w="36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B8C07BA" w14:textId="68304589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CA</w:t>
            </w:r>
          </w:p>
        </w:tc>
        <w:tc>
          <w:tcPr>
            <w:tcW w:w="350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B0C4A93" w14:textId="3E3F7F24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BI</w:t>
            </w:r>
          </w:p>
        </w:tc>
      </w:tr>
      <w:tr w:rsidR="00075289" w14:paraId="308ABE44" w14:textId="77777777" w:rsidTr="00075289">
        <w:trPr>
          <w:trHeight w:val="624"/>
        </w:trPr>
        <w:tc>
          <w:tcPr>
            <w:tcW w:w="1290" w:type="dxa"/>
            <w:vMerge/>
            <w:tcBorders>
              <w:top w:val="nil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B7B1BBB" w14:textId="395236B2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3CE3C687" w14:textId="06DA3095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UCRA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943EA9C" w14:textId="01F4560B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528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075289">
              <w:rPr>
                <w:rFonts w:ascii="Times New Roman" w:hAnsi="Times New Roman" w:cs="Times New Roman"/>
                <w:sz w:val="24"/>
                <w:szCs w:val="24"/>
              </w:rPr>
              <w:t xml:space="preserve"> Best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D8C13AE" w14:textId="45266280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528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eanRank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1DBA5BE" w14:textId="6F2B8831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UCRA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2725851" w14:textId="3909FE61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528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075289">
              <w:rPr>
                <w:rFonts w:ascii="Times New Roman" w:hAnsi="Times New Roman" w:cs="Times New Roman"/>
                <w:sz w:val="24"/>
                <w:szCs w:val="24"/>
              </w:rPr>
              <w:t xml:space="preserve"> Best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7B303A7" w14:textId="57AFBF38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528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eanRank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99FEA9F" w14:textId="437100E9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UCRA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6F89E25" w14:textId="4F709B11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528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075289">
              <w:rPr>
                <w:rFonts w:ascii="Times New Roman" w:hAnsi="Times New Roman" w:cs="Times New Roman"/>
                <w:sz w:val="24"/>
                <w:szCs w:val="24"/>
              </w:rPr>
              <w:t xml:space="preserve"> Best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AD7B6C0" w14:textId="75922076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528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eanRank</w:t>
            </w:r>
            <w:proofErr w:type="spellEnd"/>
          </w:p>
        </w:tc>
      </w:tr>
      <w:tr w:rsidR="00C16214" w14:paraId="0D4B188A" w14:textId="77777777" w:rsidTr="00075289">
        <w:trPr>
          <w:trHeight w:val="624"/>
        </w:trPr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5F6B964E" w14:textId="014C9875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3D722A7E" w14:textId="4A359313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5FD4FCC9" w14:textId="0BA4B448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08F2A322" w14:textId="088F8678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5F690958" w14:textId="6F0FD008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5B98656F" w14:textId="10DAE867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007845D2" w14:textId="0E3AAC74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211B2B62" w14:textId="1A408FEF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2A5C1AE2" w14:textId="2F0D1A95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2A800BA2" w14:textId="37CFA260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075289" w14:paraId="339040D9" w14:textId="77777777" w:rsidTr="00075289">
        <w:trPr>
          <w:trHeight w:val="624"/>
        </w:trPr>
        <w:tc>
          <w:tcPr>
            <w:tcW w:w="1290" w:type="dxa"/>
            <w:vAlign w:val="center"/>
          </w:tcPr>
          <w:p w14:paraId="55B1FA5D" w14:textId="6DC3B066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86" w:type="dxa"/>
            <w:vAlign w:val="center"/>
          </w:tcPr>
          <w:p w14:paraId="27DE9C73" w14:textId="0BE7E76E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153" w:type="dxa"/>
            <w:vAlign w:val="center"/>
          </w:tcPr>
          <w:p w14:paraId="2224B960" w14:textId="5F131997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57" w:type="dxa"/>
            <w:vAlign w:val="center"/>
          </w:tcPr>
          <w:p w14:paraId="75E86A4B" w14:textId="7D9B7593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169" w:type="dxa"/>
            <w:vAlign w:val="center"/>
          </w:tcPr>
          <w:p w14:paraId="7042B7F4" w14:textId="41EE68B2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140" w:type="dxa"/>
            <w:vAlign w:val="center"/>
          </w:tcPr>
          <w:p w14:paraId="4A97FD75" w14:textId="1B266093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57" w:type="dxa"/>
            <w:vAlign w:val="center"/>
          </w:tcPr>
          <w:p w14:paraId="43E3480C" w14:textId="7C9D38F3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130" w:type="dxa"/>
            <w:vAlign w:val="center"/>
          </w:tcPr>
          <w:p w14:paraId="014FC656" w14:textId="06CD75A0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6C7879C7" w14:textId="57335828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0" w:type="dxa"/>
            <w:vAlign w:val="center"/>
          </w:tcPr>
          <w:p w14:paraId="64E4AB65" w14:textId="5824592C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75289" w14:paraId="355B2F98" w14:textId="77777777" w:rsidTr="00075289">
        <w:trPr>
          <w:trHeight w:val="624"/>
        </w:trPr>
        <w:tc>
          <w:tcPr>
            <w:tcW w:w="1290" w:type="dxa"/>
            <w:vAlign w:val="center"/>
          </w:tcPr>
          <w:p w14:paraId="401481AD" w14:textId="1C9AC3D1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86" w:type="dxa"/>
            <w:vAlign w:val="center"/>
          </w:tcPr>
          <w:p w14:paraId="6DBF9034" w14:textId="7ECD58E9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1153" w:type="dxa"/>
            <w:vAlign w:val="center"/>
          </w:tcPr>
          <w:p w14:paraId="690C0A3B" w14:textId="5DCC634B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57" w:type="dxa"/>
            <w:vAlign w:val="center"/>
          </w:tcPr>
          <w:p w14:paraId="0DF176A4" w14:textId="43B9FDE4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169" w:type="dxa"/>
            <w:vAlign w:val="center"/>
          </w:tcPr>
          <w:p w14:paraId="03613910" w14:textId="0491A595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140" w:type="dxa"/>
            <w:vAlign w:val="center"/>
          </w:tcPr>
          <w:p w14:paraId="43D6D93A" w14:textId="1BA787F4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357" w:type="dxa"/>
            <w:vAlign w:val="center"/>
          </w:tcPr>
          <w:p w14:paraId="24586BAD" w14:textId="0E61152D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130" w:type="dxa"/>
            <w:vAlign w:val="center"/>
          </w:tcPr>
          <w:p w14:paraId="6F278B02" w14:textId="132636EC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5B0CD0A6" w14:textId="6498E209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0" w:type="dxa"/>
            <w:vAlign w:val="center"/>
          </w:tcPr>
          <w:p w14:paraId="15AD5323" w14:textId="057DC807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75289" w14:paraId="065B8784" w14:textId="77777777" w:rsidTr="00075289">
        <w:trPr>
          <w:trHeight w:val="624"/>
        </w:trPr>
        <w:tc>
          <w:tcPr>
            <w:tcW w:w="1290" w:type="dxa"/>
            <w:vAlign w:val="center"/>
          </w:tcPr>
          <w:p w14:paraId="063DB7CF" w14:textId="37608C72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86" w:type="dxa"/>
            <w:vAlign w:val="center"/>
          </w:tcPr>
          <w:p w14:paraId="08C12EA9" w14:textId="570D083A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1153" w:type="dxa"/>
            <w:vAlign w:val="center"/>
          </w:tcPr>
          <w:p w14:paraId="7627AE2E" w14:textId="7FAD5443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57" w:type="dxa"/>
            <w:vAlign w:val="center"/>
          </w:tcPr>
          <w:p w14:paraId="6B522207" w14:textId="548DF2D1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169" w:type="dxa"/>
            <w:vAlign w:val="center"/>
          </w:tcPr>
          <w:p w14:paraId="48F0688B" w14:textId="0800B37F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140" w:type="dxa"/>
            <w:vAlign w:val="center"/>
          </w:tcPr>
          <w:p w14:paraId="49E77C08" w14:textId="79569BF2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57" w:type="dxa"/>
            <w:vAlign w:val="center"/>
          </w:tcPr>
          <w:p w14:paraId="508E0916" w14:textId="716BA974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130" w:type="dxa"/>
            <w:vAlign w:val="center"/>
          </w:tcPr>
          <w:p w14:paraId="73FF6416" w14:textId="60A3CBC7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1107" w:type="dxa"/>
            <w:vAlign w:val="center"/>
          </w:tcPr>
          <w:p w14:paraId="27AF8AB1" w14:textId="36E93541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70" w:type="dxa"/>
            <w:vAlign w:val="center"/>
          </w:tcPr>
          <w:p w14:paraId="146874F5" w14:textId="7E785D97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075289" w14:paraId="53DD8144" w14:textId="77777777" w:rsidTr="00075289">
        <w:trPr>
          <w:trHeight w:val="624"/>
        </w:trPr>
        <w:tc>
          <w:tcPr>
            <w:tcW w:w="1290" w:type="dxa"/>
            <w:vAlign w:val="center"/>
          </w:tcPr>
          <w:p w14:paraId="006A8263" w14:textId="19757280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86" w:type="dxa"/>
            <w:vAlign w:val="center"/>
          </w:tcPr>
          <w:p w14:paraId="1118C29F" w14:textId="26C2EDE5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73.7</w:t>
            </w:r>
          </w:p>
        </w:tc>
        <w:tc>
          <w:tcPr>
            <w:tcW w:w="1153" w:type="dxa"/>
            <w:vAlign w:val="center"/>
          </w:tcPr>
          <w:p w14:paraId="7DEEF925" w14:textId="30D6AC63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57" w:type="dxa"/>
            <w:vAlign w:val="center"/>
          </w:tcPr>
          <w:p w14:paraId="53D8EC4D" w14:textId="6A5D8527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69" w:type="dxa"/>
            <w:vAlign w:val="center"/>
          </w:tcPr>
          <w:p w14:paraId="43EE1EC3" w14:textId="2CF19D47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77.3</w:t>
            </w:r>
          </w:p>
        </w:tc>
        <w:tc>
          <w:tcPr>
            <w:tcW w:w="1140" w:type="dxa"/>
            <w:vAlign w:val="center"/>
          </w:tcPr>
          <w:p w14:paraId="211F020C" w14:textId="77046B4E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357" w:type="dxa"/>
            <w:vAlign w:val="center"/>
          </w:tcPr>
          <w:p w14:paraId="3D9E4CB8" w14:textId="66E26B34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130" w:type="dxa"/>
            <w:vAlign w:val="center"/>
          </w:tcPr>
          <w:p w14:paraId="7CF1F7D2" w14:textId="0F3DB263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</w:p>
        </w:tc>
        <w:tc>
          <w:tcPr>
            <w:tcW w:w="1107" w:type="dxa"/>
            <w:vAlign w:val="center"/>
          </w:tcPr>
          <w:p w14:paraId="69BD3058" w14:textId="403BE947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270" w:type="dxa"/>
            <w:vAlign w:val="center"/>
          </w:tcPr>
          <w:p w14:paraId="19F47FF4" w14:textId="52A9DE61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075289" w14:paraId="0AC9CF27" w14:textId="77777777" w:rsidTr="00075289">
        <w:trPr>
          <w:trHeight w:val="624"/>
        </w:trPr>
        <w:tc>
          <w:tcPr>
            <w:tcW w:w="1290" w:type="dxa"/>
            <w:vAlign w:val="center"/>
          </w:tcPr>
          <w:p w14:paraId="73B4EE6F" w14:textId="71EF4318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86" w:type="dxa"/>
            <w:vAlign w:val="center"/>
          </w:tcPr>
          <w:p w14:paraId="7F2C0544" w14:textId="5BBB5222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79.7</w:t>
            </w:r>
          </w:p>
        </w:tc>
        <w:tc>
          <w:tcPr>
            <w:tcW w:w="1153" w:type="dxa"/>
            <w:vAlign w:val="center"/>
          </w:tcPr>
          <w:p w14:paraId="56D3061A" w14:textId="2E2D358E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357" w:type="dxa"/>
            <w:vAlign w:val="center"/>
          </w:tcPr>
          <w:p w14:paraId="789DEBC8" w14:textId="04B6F15D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169" w:type="dxa"/>
            <w:vAlign w:val="center"/>
          </w:tcPr>
          <w:p w14:paraId="5D6B5DC7" w14:textId="4C2B710D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40" w:type="dxa"/>
            <w:vAlign w:val="center"/>
          </w:tcPr>
          <w:p w14:paraId="7AF97A86" w14:textId="3027DCD7" w:rsidR="00C16214" w:rsidRPr="00075289" w:rsidRDefault="00355A4B" w:rsidP="00C162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357" w:type="dxa"/>
            <w:vAlign w:val="center"/>
          </w:tcPr>
          <w:p w14:paraId="4FDE61B6" w14:textId="28B52AF0" w:rsidR="00C16214" w:rsidRPr="00075289" w:rsidRDefault="00355A4B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0" w:type="dxa"/>
            <w:vAlign w:val="center"/>
          </w:tcPr>
          <w:p w14:paraId="215766D9" w14:textId="4CF13430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3111639B" w14:textId="195AAA54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0" w:type="dxa"/>
            <w:vAlign w:val="center"/>
          </w:tcPr>
          <w:p w14:paraId="032703CF" w14:textId="46451DE6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75289" w14:paraId="71A4B125" w14:textId="77777777" w:rsidTr="00075289">
        <w:trPr>
          <w:trHeight w:val="624"/>
        </w:trPr>
        <w:tc>
          <w:tcPr>
            <w:tcW w:w="1290" w:type="dxa"/>
            <w:vAlign w:val="center"/>
          </w:tcPr>
          <w:p w14:paraId="7B1CD26D" w14:textId="7948AE73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86" w:type="dxa"/>
            <w:vAlign w:val="center"/>
          </w:tcPr>
          <w:p w14:paraId="1BC18678" w14:textId="33DE3E5D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1153" w:type="dxa"/>
            <w:vAlign w:val="center"/>
          </w:tcPr>
          <w:p w14:paraId="6A505CEB" w14:textId="1203DDC5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357" w:type="dxa"/>
            <w:vAlign w:val="center"/>
          </w:tcPr>
          <w:p w14:paraId="28098D79" w14:textId="44151D64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69" w:type="dxa"/>
            <w:vAlign w:val="center"/>
          </w:tcPr>
          <w:p w14:paraId="1185163A" w14:textId="33561CB0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6.5</w:t>
            </w:r>
          </w:p>
        </w:tc>
        <w:tc>
          <w:tcPr>
            <w:tcW w:w="1140" w:type="dxa"/>
            <w:vAlign w:val="center"/>
          </w:tcPr>
          <w:p w14:paraId="39B27C8C" w14:textId="2C71610F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1357" w:type="dxa"/>
            <w:vAlign w:val="center"/>
          </w:tcPr>
          <w:p w14:paraId="0F60D9A9" w14:textId="55DE108F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0" w:type="dxa"/>
            <w:vAlign w:val="center"/>
          </w:tcPr>
          <w:p w14:paraId="118AD0DC" w14:textId="7DDA2EA3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1107" w:type="dxa"/>
            <w:vAlign w:val="center"/>
          </w:tcPr>
          <w:p w14:paraId="157B3EB3" w14:textId="1FDC9271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270" w:type="dxa"/>
            <w:vAlign w:val="center"/>
          </w:tcPr>
          <w:p w14:paraId="3421040A" w14:textId="19ECF180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C16214" w14:paraId="13E16525" w14:textId="77777777" w:rsidTr="00075289">
        <w:trPr>
          <w:trHeight w:val="624"/>
        </w:trPr>
        <w:tc>
          <w:tcPr>
            <w:tcW w:w="1290" w:type="dxa"/>
            <w:vAlign w:val="center"/>
          </w:tcPr>
          <w:p w14:paraId="31478127" w14:textId="24B3473D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186" w:type="dxa"/>
            <w:vAlign w:val="center"/>
          </w:tcPr>
          <w:p w14:paraId="1F327E9A" w14:textId="67A7E811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</w:p>
        </w:tc>
        <w:tc>
          <w:tcPr>
            <w:tcW w:w="1153" w:type="dxa"/>
            <w:vAlign w:val="center"/>
          </w:tcPr>
          <w:p w14:paraId="6F2F8DB8" w14:textId="39B54307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57" w:type="dxa"/>
            <w:vAlign w:val="center"/>
          </w:tcPr>
          <w:p w14:paraId="0E5CB964" w14:textId="1CD48364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69" w:type="dxa"/>
            <w:vAlign w:val="center"/>
          </w:tcPr>
          <w:p w14:paraId="1640FA63" w14:textId="12D29A89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</w:p>
        </w:tc>
        <w:tc>
          <w:tcPr>
            <w:tcW w:w="1140" w:type="dxa"/>
            <w:vAlign w:val="center"/>
          </w:tcPr>
          <w:p w14:paraId="55D25F43" w14:textId="0FD84CD1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357" w:type="dxa"/>
            <w:vAlign w:val="center"/>
          </w:tcPr>
          <w:p w14:paraId="029D6922" w14:textId="16BB41A9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30" w:type="dxa"/>
            <w:vAlign w:val="center"/>
          </w:tcPr>
          <w:p w14:paraId="6BD6DE05" w14:textId="35C0D698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107" w:type="dxa"/>
            <w:vAlign w:val="center"/>
          </w:tcPr>
          <w:p w14:paraId="2D104727" w14:textId="3C477CC4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70" w:type="dxa"/>
            <w:vAlign w:val="center"/>
          </w:tcPr>
          <w:p w14:paraId="64866BC6" w14:textId="2D20B58A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C16214" w14:paraId="6001F4DA" w14:textId="77777777" w:rsidTr="00075289">
        <w:trPr>
          <w:trHeight w:val="624"/>
        </w:trPr>
        <w:tc>
          <w:tcPr>
            <w:tcW w:w="1290" w:type="dxa"/>
            <w:vAlign w:val="center"/>
          </w:tcPr>
          <w:p w14:paraId="5420235F" w14:textId="59C6A3DD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86" w:type="dxa"/>
            <w:vAlign w:val="center"/>
          </w:tcPr>
          <w:p w14:paraId="6FF9E7B9" w14:textId="16E558A3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1153" w:type="dxa"/>
            <w:vAlign w:val="center"/>
          </w:tcPr>
          <w:p w14:paraId="613B99D8" w14:textId="4B916A57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357" w:type="dxa"/>
            <w:vAlign w:val="center"/>
          </w:tcPr>
          <w:p w14:paraId="4689D433" w14:textId="3B704C04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169" w:type="dxa"/>
            <w:vAlign w:val="center"/>
          </w:tcPr>
          <w:p w14:paraId="309E9579" w14:textId="6CDFDB95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  <w:vAlign w:val="center"/>
          </w:tcPr>
          <w:p w14:paraId="4ED920D7" w14:textId="424A1C2E" w:rsidR="00C16214" w:rsidRPr="00075289" w:rsidRDefault="00355A4B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57" w:type="dxa"/>
            <w:vAlign w:val="center"/>
          </w:tcPr>
          <w:p w14:paraId="7ACDC8CB" w14:textId="493CF32F" w:rsidR="00C16214" w:rsidRPr="00075289" w:rsidRDefault="00355A4B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0" w:type="dxa"/>
            <w:vAlign w:val="center"/>
          </w:tcPr>
          <w:p w14:paraId="439D1B24" w14:textId="52678E28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75.4</w:t>
            </w:r>
          </w:p>
        </w:tc>
        <w:tc>
          <w:tcPr>
            <w:tcW w:w="1107" w:type="dxa"/>
            <w:vAlign w:val="center"/>
          </w:tcPr>
          <w:p w14:paraId="7D27169B" w14:textId="462A6EC3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1270" w:type="dxa"/>
            <w:vAlign w:val="center"/>
          </w:tcPr>
          <w:p w14:paraId="5F9B330A" w14:textId="66B8D631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C16214" w14:paraId="0D0B3931" w14:textId="77777777" w:rsidTr="00075289">
        <w:trPr>
          <w:trHeight w:val="624"/>
        </w:trPr>
        <w:tc>
          <w:tcPr>
            <w:tcW w:w="1290" w:type="dxa"/>
            <w:vAlign w:val="center"/>
          </w:tcPr>
          <w:p w14:paraId="5B646582" w14:textId="0D9133EC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186" w:type="dxa"/>
            <w:vAlign w:val="center"/>
          </w:tcPr>
          <w:p w14:paraId="359703E5" w14:textId="0DC306B1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1153" w:type="dxa"/>
            <w:vAlign w:val="center"/>
          </w:tcPr>
          <w:p w14:paraId="7D7D2F98" w14:textId="3FF0FD1D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357" w:type="dxa"/>
            <w:vAlign w:val="center"/>
          </w:tcPr>
          <w:p w14:paraId="4697DE64" w14:textId="432E97AA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69" w:type="dxa"/>
            <w:vAlign w:val="center"/>
          </w:tcPr>
          <w:p w14:paraId="4B3B8C0D" w14:textId="5C52BB14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</w:p>
        </w:tc>
        <w:tc>
          <w:tcPr>
            <w:tcW w:w="1140" w:type="dxa"/>
            <w:vAlign w:val="center"/>
          </w:tcPr>
          <w:p w14:paraId="4678B3E0" w14:textId="3630D4C0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357" w:type="dxa"/>
            <w:vAlign w:val="center"/>
          </w:tcPr>
          <w:p w14:paraId="1F997A75" w14:textId="1079A6C7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130" w:type="dxa"/>
            <w:vAlign w:val="center"/>
          </w:tcPr>
          <w:p w14:paraId="5DFBAB6D" w14:textId="5FB0A4A6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1107" w:type="dxa"/>
            <w:vAlign w:val="center"/>
          </w:tcPr>
          <w:p w14:paraId="1AEC5508" w14:textId="03E999F9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270" w:type="dxa"/>
            <w:vAlign w:val="center"/>
          </w:tcPr>
          <w:p w14:paraId="7786E4FA" w14:textId="5DF297BC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C16214" w14:paraId="76778378" w14:textId="77777777" w:rsidTr="00075289">
        <w:trPr>
          <w:trHeight w:val="624"/>
        </w:trPr>
        <w:tc>
          <w:tcPr>
            <w:tcW w:w="1290" w:type="dxa"/>
            <w:vAlign w:val="center"/>
          </w:tcPr>
          <w:p w14:paraId="5C260920" w14:textId="04B3618D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186" w:type="dxa"/>
            <w:vAlign w:val="center"/>
          </w:tcPr>
          <w:p w14:paraId="3A38FFAB" w14:textId="04933B5C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1153" w:type="dxa"/>
            <w:vAlign w:val="center"/>
          </w:tcPr>
          <w:p w14:paraId="37B5244E" w14:textId="44CE3F0F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357" w:type="dxa"/>
            <w:vAlign w:val="center"/>
          </w:tcPr>
          <w:p w14:paraId="3B3E8E5E" w14:textId="739A1490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169" w:type="dxa"/>
            <w:vAlign w:val="center"/>
          </w:tcPr>
          <w:p w14:paraId="69E8714E" w14:textId="3D511976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1140" w:type="dxa"/>
            <w:vAlign w:val="center"/>
          </w:tcPr>
          <w:p w14:paraId="154FB047" w14:textId="19EB80A7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357" w:type="dxa"/>
            <w:vAlign w:val="center"/>
          </w:tcPr>
          <w:p w14:paraId="2D2A5FB2" w14:textId="67B3EE92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130" w:type="dxa"/>
            <w:vAlign w:val="center"/>
          </w:tcPr>
          <w:p w14:paraId="4DA60994" w14:textId="7F8EF76D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7.5</w:t>
            </w:r>
          </w:p>
        </w:tc>
        <w:tc>
          <w:tcPr>
            <w:tcW w:w="1107" w:type="dxa"/>
            <w:vAlign w:val="center"/>
          </w:tcPr>
          <w:p w14:paraId="75CA4B67" w14:textId="7AAB0CA2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</w:tc>
        <w:tc>
          <w:tcPr>
            <w:tcW w:w="1270" w:type="dxa"/>
            <w:vAlign w:val="center"/>
          </w:tcPr>
          <w:p w14:paraId="6CBBAA0C" w14:textId="680A16CA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C16214" w14:paraId="3D19840E" w14:textId="77777777" w:rsidTr="00075289">
        <w:trPr>
          <w:trHeight w:val="624"/>
        </w:trPr>
        <w:tc>
          <w:tcPr>
            <w:tcW w:w="1290" w:type="dxa"/>
            <w:vAlign w:val="center"/>
          </w:tcPr>
          <w:p w14:paraId="711983AD" w14:textId="7B88C43F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86" w:type="dxa"/>
            <w:vAlign w:val="center"/>
          </w:tcPr>
          <w:p w14:paraId="7ADD798F" w14:textId="69413466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1153" w:type="dxa"/>
            <w:vAlign w:val="center"/>
          </w:tcPr>
          <w:p w14:paraId="1D8D561E" w14:textId="1C7A92FD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357" w:type="dxa"/>
            <w:vAlign w:val="center"/>
          </w:tcPr>
          <w:p w14:paraId="522D776B" w14:textId="39CCCB8D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169" w:type="dxa"/>
            <w:vAlign w:val="center"/>
          </w:tcPr>
          <w:p w14:paraId="354B1864" w14:textId="1092804F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  <w:vAlign w:val="center"/>
          </w:tcPr>
          <w:p w14:paraId="1CF389F9" w14:textId="044FEC91" w:rsidR="00C16214" w:rsidRPr="00075289" w:rsidRDefault="00355A4B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57" w:type="dxa"/>
            <w:vAlign w:val="center"/>
          </w:tcPr>
          <w:p w14:paraId="4600E089" w14:textId="09331C98" w:rsidR="00C16214" w:rsidRPr="00075289" w:rsidRDefault="00355A4B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0" w:type="dxa"/>
            <w:vAlign w:val="center"/>
          </w:tcPr>
          <w:p w14:paraId="2AB2C1C3" w14:textId="7854621C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107" w:type="dxa"/>
            <w:vAlign w:val="center"/>
          </w:tcPr>
          <w:p w14:paraId="26C00F16" w14:textId="3264F102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70" w:type="dxa"/>
            <w:vAlign w:val="center"/>
          </w:tcPr>
          <w:p w14:paraId="310F9024" w14:textId="71C6C6B5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</w:tr>
      <w:tr w:rsidR="00C16214" w14:paraId="683DF675" w14:textId="77777777" w:rsidTr="00075289">
        <w:trPr>
          <w:trHeight w:val="624"/>
        </w:trPr>
        <w:tc>
          <w:tcPr>
            <w:tcW w:w="1290" w:type="dxa"/>
            <w:vAlign w:val="center"/>
          </w:tcPr>
          <w:p w14:paraId="6BBA9BF2" w14:textId="790AC0FF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86" w:type="dxa"/>
            <w:vAlign w:val="center"/>
          </w:tcPr>
          <w:p w14:paraId="70FD8F5E" w14:textId="05841D3A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3" w:type="dxa"/>
            <w:vAlign w:val="center"/>
          </w:tcPr>
          <w:p w14:paraId="4A720C7F" w14:textId="056A0F9E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7" w:type="dxa"/>
            <w:vAlign w:val="center"/>
          </w:tcPr>
          <w:p w14:paraId="14564E03" w14:textId="50E5C749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9" w:type="dxa"/>
            <w:vAlign w:val="center"/>
          </w:tcPr>
          <w:p w14:paraId="4DFB95D1" w14:textId="563D8134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40" w:type="dxa"/>
            <w:vAlign w:val="center"/>
          </w:tcPr>
          <w:p w14:paraId="47AF4CC4" w14:textId="136F924A" w:rsidR="00C16214" w:rsidRPr="00075289" w:rsidRDefault="00355A4B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357" w:type="dxa"/>
            <w:vAlign w:val="center"/>
          </w:tcPr>
          <w:p w14:paraId="2B20CCE0" w14:textId="08DCA340" w:rsidR="00C16214" w:rsidRPr="00075289" w:rsidRDefault="00355A4B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0" w:type="dxa"/>
            <w:vAlign w:val="center"/>
          </w:tcPr>
          <w:p w14:paraId="246086C4" w14:textId="5844D0F2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261EDB6E" w14:textId="796FA753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0" w:type="dxa"/>
            <w:vAlign w:val="center"/>
          </w:tcPr>
          <w:p w14:paraId="08D4D6B8" w14:textId="395127C6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16214" w14:paraId="77333A10" w14:textId="77777777" w:rsidTr="00075289">
        <w:trPr>
          <w:trHeight w:val="624"/>
        </w:trPr>
        <w:tc>
          <w:tcPr>
            <w:tcW w:w="1290" w:type="dxa"/>
            <w:vAlign w:val="center"/>
          </w:tcPr>
          <w:p w14:paraId="143CB55B" w14:textId="504A046F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86" w:type="dxa"/>
            <w:vAlign w:val="center"/>
          </w:tcPr>
          <w:p w14:paraId="78061CC7" w14:textId="3E3EC69E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1153" w:type="dxa"/>
            <w:vAlign w:val="center"/>
          </w:tcPr>
          <w:p w14:paraId="1D8AEB64" w14:textId="1CFBDD6B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357" w:type="dxa"/>
            <w:vAlign w:val="center"/>
          </w:tcPr>
          <w:p w14:paraId="757520C9" w14:textId="38416DB1" w:rsidR="00C16214" w:rsidRPr="00075289" w:rsidRDefault="00C16214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169" w:type="dxa"/>
            <w:vAlign w:val="center"/>
          </w:tcPr>
          <w:p w14:paraId="2977A779" w14:textId="42872905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  <w:tc>
          <w:tcPr>
            <w:tcW w:w="1140" w:type="dxa"/>
            <w:vAlign w:val="center"/>
          </w:tcPr>
          <w:p w14:paraId="6E608886" w14:textId="5BB1A0F5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357" w:type="dxa"/>
            <w:vAlign w:val="center"/>
          </w:tcPr>
          <w:p w14:paraId="08626608" w14:textId="1E577C91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130" w:type="dxa"/>
            <w:vAlign w:val="center"/>
          </w:tcPr>
          <w:p w14:paraId="41F1035E" w14:textId="6310A8A8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7" w:type="dxa"/>
            <w:vAlign w:val="center"/>
          </w:tcPr>
          <w:p w14:paraId="561B0B68" w14:textId="4B731788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0" w:type="dxa"/>
            <w:vAlign w:val="center"/>
          </w:tcPr>
          <w:p w14:paraId="669181F3" w14:textId="71C1F7ED" w:rsidR="00C16214" w:rsidRPr="00075289" w:rsidRDefault="00075289" w:rsidP="00C16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2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6E184637" w14:textId="77777777" w:rsidR="00075289" w:rsidRPr="00F0724E" w:rsidRDefault="00075289" w:rsidP="000752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: Cognitive training; B: Body acupuncture; C: Scalp acupuncture; D: Body acupuncture plus cognitive training; E: Scalp acupuncture plus cognitive training; F: O</w:t>
      </w:r>
      <w:r w:rsidRPr="004C0734">
        <w:rPr>
          <w:rFonts w:ascii="Times New Roman" w:hAnsi="Times New Roman" w:cs="Times New Roman"/>
          <w:sz w:val="24"/>
          <w:szCs w:val="24"/>
        </w:rPr>
        <w:t>phthalmic acupuncture plus cognitive training</w:t>
      </w:r>
      <w:r>
        <w:rPr>
          <w:rFonts w:ascii="Times New Roman" w:hAnsi="Times New Roman" w:cs="Times New Roman"/>
          <w:sz w:val="24"/>
          <w:szCs w:val="24"/>
        </w:rPr>
        <w:t>; G: W</w:t>
      </w:r>
      <w:r w:rsidRPr="004C0734">
        <w:rPr>
          <w:rFonts w:ascii="Times New Roman" w:hAnsi="Times New Roman" w:cs="Times New Roman"/>
          <w:sz w:val="24"/>
          <w:szCs w:val="24"/>
        </w:rPr>
        <w:t>arm acupuncture plus cognitive training</w:t>
      </w:r>
      <w:r>
        <w:rPr>
          <w:rFonts w:ascii="Times New Roman" w:hAnsi="Times New Roman" w:cs="Times New Roman"/>
          <w:sz w:val="24"/>
          <w:szCs w:val="24"/>
        </w:rPr>
        <w:t>; H: E</w:t>
      </w:r>
      <w:r w:rsidRPr="004C0734">
        <w:rPr>
          <w:rFonts w:ascii="Times New Roman" w:hAnsi="Times New Roman" w:cs="Times New Roman"/>
          <w:sz w:val="24"/>
          <w:szCs w:val="24"/>
        </w:rPr>
        <w:t>lectro-acupuncture plus cognitive training</w:t>
      </w:r>
      <w:r>
        <w:rPr>
          <w:rFonts w:ascii="Times New Roman" w:hAnsi="Times New Roman" w:cs="Times New Roman"/>
          <w:sz w:val="24"/>
          <w:szCs w:val="24"/>
        </w:rPr>
        <w:t>; I: A</w:t>
      </w:r>
      <w:r w:rsidRPr="004C0734">
        <w:rPr>
          <w:rFonts w:ascii="Times New Roman" w:hAnsi="Times New Roman" w:cs="Times New Roman"/>
          <w:sz w:val="24"/>
          <w:szCs w:val="24"/>
        </w:rPr>
        <w:t>uricular bloodletting plus cognitive training</w:t>
      </w:r>
      <w:r>
        <w:rPr>
          <w:rFonts w:ascii="Times New Roman" w:hAnsi="Times New Roman" w:cs="Times New Roman"/>
          <w:sz w:val="24"/>
          <w:szCs w:val="24"/>
        </w:rPr>
        <w:t>; J: A</w:t>
      </w:r>
      <w:r w:rsidRPr="004C0734">
        <w:rPr>
          <w:rFonts w:ascii="Times New Roman" w:hAnsi="Times New Roman" w:cs="Times New Roman"/>
          <w:sz w:val="24"/>
          <w:szCs w:val="24"/>
        </w:rPr>
        <w:t>bdominal acupuncture plus cognitive training</w:t>
      </w:r>
      <w:r>
        <w:rPr>
          <w:rFonts w:ascii="Times New Roman" w:hAnsi="Times New Roman" w:cs="Times New Roman"/>
          <w:sz w:val="24"/>
          <w:szCs w:val="24"/>
        </w:rPr>
        <w:t>; K: S</w:t>
      </w:r>
      <w:r w:rsidRPr="004C0734">
        <w:rPr>
          <w:rFonts w:ascii="Times New Roman" w:hAnsi="Times New Roman" w:cs="Times New Roman"/>
          <w:sz w:val="24"/>
          <w:szCs w:val="24"/>
        </w:rPr>
        <w:t>calp acupuncture plus body acupuncture</w:t>
      </w:r>
      <w:r>
        <w:rPr>
          <w:rFonts w:ascii="Times New Roman" w:hAnsi="Times New Roman" w:cs="Times New Roman"/>
          <w:sz w:val="24"/>
          <w:szCs w:val="24"/>
        </w:rPr>
        <w:t>; L: A</w:t>
      </w:r>
      <w:r w:rsidRPr="004C0734">
        <w:rPr>
          <w:rFonts w:ascii="Times New Roman" w:hAnsi="Times New Roman" w:cs="Times New Roman"/>
          <w:sz w:val="24"/>
          <w:szCs w:val="24"/>
        </w:rPr>
        <w:t xml:space="preserve">bdominal acupuncture plus body </w:t>
      </w:r>
      <w:r w:rsidRPr="00F0724E">
        <w:rPr>
          <w:rFonts w:ascii="Times New Roman" w:hAnsi="Times New Roman" w:cs="Times New Roman"/>
          <w:sz w:val="24"/>
          <w:szCs w:val="24"/>
        </w:rPr>
        <w:t>acupuncture; M: Warm acupuncture plus scalp acupuncture; N: Scalp acupuncture plus auricular bloodletting;</w:t>
      </w:r>
      <w:r w:rsidRPr="00F0724E">
        <w:rPr>
          <w:rStyle w:val="font21"/>
          <w:rFonts w:ascii="Times New Roman" w:hAnsi="Times New Roman" w:cs="Times New Roman" w:hint="default"/>
        </w:rPr>
        <w:t xml:space="preserve"> MMSE: The Minimum Mental State Examination scale; MoCA: The Montreal Cognitive Assessment Scale; MBI</w:t>
      </w:r>
      <w:r>
        <w:rPr>
          <w:rStyle w:val="font21"/>
          <w:rFonts w:ascii="Times New Roman" w:hAnsi="Times New Roman" w:cs="Times New Roman" w:hint="default"/>
        </w:rPr>
        <w:t xml:space="preserve">: </w:t>
      </w:r>
      <w:r w:rsidRPr="00F0724E">
        <w:rPr>
          <w:rStyle w:val="font21"/>
          <w:rFonts w:ascii="Times New Roman" w:hAnsi="Times New Roman" w:cs="Times New Roman" w:hint="default"/>
        </w:rPr>
        <w:t>The Modified Barthel Index scale</w:t>
      </w:r>
    </w:p>
    <w:p w14:paraId="5560BF99" w14:textId="77777777" w:rsidR="00886853" w:rsidRPr="00075289" w:rsidRDefault="00886853" w:rsidP="00FF6785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C5D5164" w14:textId="77777777" w:rsidR="00886853" w:rsidRDefault="00886853" w:rsidP="00FF6785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4F2818BE" w14:textId="77777777" w:rsidR="00886853" w:rsidRDefault="00886853" w:rsidP="00FF6785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41D4E5E0" w14:textId="77777777" w:rsidR="00886853" w:rsidRDefault="00886853" w:rsidP="00FF6785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145ADAB2" w14:textId="77777777" w:rsidR="00886853" w:rsidRDefault="00886853" w:rsidP="00FF6785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03941004" w14:textId="77777777" w:rsidR="00886853" w:rsidRDefault="00886853" w:rsidP="00FF6785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756F3E60" w14:textId="77777777" w:rsidR="00886853" w:rsidRDefault="00886853" w:rsidP="00FF6785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18BED973" w14:textId="77777777" w:rsidR="00886853" w:rsidRDefault="00886853" w:rsidP="00FF6785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04D20E45" w14:textId="77777777" w:rsidR="00886853" w:rsidRDefault="00886853" w:rsidP="00FF6785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49AD4356" w14:textId="6EEFC12F" w:rsidR="00FF6785" w:rsidRPr="00FF6785" w:rsidRDefault="00FF6785" w:rsidP="00886853">
      <w:pPr>
        <w:jc w:val="center"/>
        <w:rPr>
          <w:rFonts w:ascii="Times New Roman" w:hAnsi="Times New Roman" w:cs="Times New Roman"/>
          <w:b/>
          <w:bCs/>
          <w:color w:val="231F20"/>
          <w:sz w:val="28"/>
          <w:szCs w:val="28"/>
        </w:rPr>
      </w:pPr>
      <w:r w:rsidRPr="00FF6785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</w:t>
      </w:r>
      <w:r w:rsidRPr="00FF6785"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Pr="00FF6785">
        <w:rPr>
          <w:rFonts w:ascii="Times New Roman" w:hAnsi="Times New Roman" w:cs="Times New Roman"/>
          <w:b/>
          <w:bCs/>
          <w:sz w:val="28"/>
          <w:szCs w:val="28"/>
        </w:rPr>
        <w:t xml:space="preserve"> S</w:t>
      </w:r>
      <w:r w:rsidR="00075289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FF678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FF6785">
        <w:rPr>
          <w:rFonts w:ascii="Times New Roman" w:hAnsi="Times New Roman" w:cs="Times New Roman"/>
          <w:sz w:val="28"/>
          <w:szCs w:val="28"/>
        </w:rPr>
        <w:t>T</w:t>
      </w:r>
      <w:r w:rsidRPr="00FF6785">
        <w:rPr>
          <w:rFonts w:ascii="Times New Roman" w:hAnsi="Times New Roman" w:cs="Times New Roman" w:hint="eastAsia"/>
          <w:sz w:val="28"/>
          <w:szCs w:val="28"/>
        </w:rPr>
        <w:t>h</w:t>
      </w:r>
      <w:r w:rsidRPr="00FF6785">
        <w:rPr>
          <w:rFonts w:ascii="Times New Roman" w:hAnsi="Times New Roman" w:cs="Times New Roman"/>
          <w:sz w:val="28"/>
          <w:szCs w:val="28"/>
        </w:rPr>
        <w:t xml:space="preserve">e summary </w:t>
      </w:r>
      <w:r w:rsidRPr="00FF6785">
        <w:rPr>
          <w:rFonts w:ascii="Times New Roman" w:hAnsi="Times New Roman" w:cs="Times New Roman" w:hint="eastAsia"/>
          <w:sz w:val="28"/>
          <w:szCs w:val="28"/>
        </w:rPr>
        <w:t>of</w:t>
      </w:r>
      <w:r w:rsidRPr="00FF6785">
        <w:rPr>
          <w:rFonts w:ascii="Times New Roman" w:hAnsi="Times New Roman" w:cs="Times New Roman"/>
          <w:sz w:val="28"/>
          <w:szCs w:val="28"/>
        </w:rPr>
        <w:t xml:space="preserve"> </w:t>
      </w:r>
      <w:r w:rsidRPr="00FF6785">
        <w:rPr>
          <w:rFonts w:ascii="Times New Roman" w:hAnsi="Times New Roman" w:cs="Times New Roman"/>
          <w:color w:val="231F20"/>
          <w:sz w:val="28"/>
          <w:szCs w:val="28"/>
        </w:rPr>
        <w:t>Adverse Effects</w:t>
      </w:r>
    </w:p>
    <w:tbl>
      <w:tblPr>
        <w:tblStyle w:val="a7"/>
        <w:tblW w:w="125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977"/>
        <w:gridCol w:w="6749"/>
      </w:tblGrid>
      <w:tr w:rsidR="00FF6785" w14:paraId="58A554F8" w14:textId="77777777" w:rsidTr="00764594">
        <w:trPr>
          <w:trHeight w:val="56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6FD12F6" w14:textId="77777777" w:rsidR="00FF6785" w:rsidRPr="00E84FE5" w:rsidRDefault="00FF6785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84FE5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S</w:t>
            </w:r>
            <w:r w:rsidRPr="00E84FE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ud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5CD1D3F" w14:textId="77777777" w:rsidR="00FF6785" w:rsidRPr="00E84FE5" w:rsidRDefault="00FF6785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84FE5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I</w:t>
            </w:r>
            <w:r w:rsidRPr="00E84FE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tervention</w:t>
            </w:r>
          </w:p>
        </w:tc>
        <w:tc>
          <w:tcPr>
            <w:tcW w:w="6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8E79E01" w14:textId="77777777" w:rsidR="00FF6785" w:rsidRPr="00E84FE5" w:rsidRDefault="00FF6785" w:rsidP="00760A77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E84FE5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A</w:t>
            </w:r>
            <w:r w:rsidRPr="00E84FE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verse Effects</w:t>
            </w:r>
          </w:p>
        </w:tc>
      </w:tr>
      <w:tr w:rsidR="00FF6785" w14:paraId="577A2C48" w14:textId="77777777" w:rsidTr="00760A77">
        <w:trPr>
          <w:trHeight w:val="567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9B9884E" w14:textId="77777777" w:rsidR="00FF6785" w:rsidRPr="005C2FAF" w:rsidRDefault="00FF6785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FAF">
              <w:rPr>
                <w:rFonts w:ascii="Times New Roman" w:hAnsi="Times New Roman" w:cs="Times New Roman"/>
                <w:sz w:val="24"/>
                <w:szCs w:val="24"/>
              </w:rPr>
              <w:t>Bao 202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3DAF0CDA" w14:textId="75C87546" w:rsidR="00FF6785" w:rsidRPr="00764594" w:rsidRDefault="00FF6785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59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64594">
              <w:rPr>
                <w:rFonts w:ascii="Times New Roman" w:hAnsi="Times New Roman" w:cs="Times New Roman"/>
                <w:sz w:val="24"/>
                <w:szCs w:val="24"/>
              </w:rPr>
              <w:t>A+</w:t>
            </w:r>
            <w:r w:rsidR="00075289" w:rsidRPr="00764594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6749" w:type="dxa"/>
            <w:tcBorders>
              <w:top w:val="single" w:sz="4" w:space="0" w:color="auto"/>
            </w:tcBorders>
            <w:vAlign w:val="center"/>
          </w:tcPr>
          <w:p w14:paraId="7F8CCBFA" w14:textId="77777777" w:rsidR="00FF6785" w:rsidRPr="005C2FAF" w:rsidRDefault="00FF6785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FAF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 w:rsidRPr="005C2FAF">
              <w:rPr>
                <w:rFonts w:ascii="Times New Roman" w:hAnsi="Times New Roman" w:cs="Times New Roman"/>
                <w:sz w:val="24"/>
                <w:szCs w:val="24"/>
              </w:rPr>
              <w:t xml:space="preserve"> adverse effects</w:t>
            </w:r>
          </w:p>
        </w:tc>
      </w:tr>
      <w:tr w:rsidR="00FF6785" w14:paraId="3035C5D5" w14:textId="77777777" w:rsidTr="00760A77">
        <w:trPr>
          <w:trHeight w:val="567"/>
        </w:trPr>
        <w:tc>
          <w:tcPr>
            <w:tcW w:w="2835" w:type="dxa"/>
            <w:vAlign w:val="center"/>
          </w:tcPr>
          <w:p w14:paraId="0501A6BE" w14:textId="77777777" w:rsidR="00FF6785" w:rsidRPr="005C2FAF" w:rsidRDefault="00FF6785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FAF">
              <w:rPr>
                <w:rFonts w:ascii="Times New Roman" w:hAnsi="Times New Roman" w:cs="Times New Roman"/>
                <w:sz w:val="24"/>
                <w:szCs w:val="24"/>
              </w:rPr>
              <w:t>Jiang 2016</w:t>
            </w:r>
          </w:p>
        </w:tc>
        <w:tc>
          <w:tcPr>
            <w:tcW w:w="2977" w:type="dxa"/>
            <w:vAlign w:val="center"/>
          </w:tcPr>
          <w:p w14:paraId="2B667FAC" w14:textId="77777777" w:rsidR="00FF6785" w:rsidRPr="00764594" w:rsidRDefault="00FF6785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59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64594">
              <w:rPr>
                <w:rFonts w:ascii="Times New Roman" w:hAnsi="Times New Roman" w:cs="Times New Roman"/>
                <w:sz w:val="24"/>
                <w:szCs w:val="24"/>
              </w:rPr>
              <w:t>A+CT</w:t>
            </w:r>
          </w:p>
        </w:tc>
        <w:tc>
          <w:tcPr>
            <w:tcW w:w="6749" w:type="dxa"/>
            <w:vAlign w:val="center"/>
          </w:tcPr>
          <w:p w14:paraId="163CA940" w14:textId="77777777" w:rsidR="00FF6785" w:rsidRPr="005C2FAF" w:rsidRDefault="00FF6785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FAF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 w:rsidRPr="005C2FAF">
              <w:rPr>
                <w:rFonts w:ascii="Times New Roman" w:hAnsi="Times New Roman" w:cs="Times New Roman"/>
                <w:sz w:val="24"/>
                <w:szCs w:val="24"/>
              </w:rPr>
              <w:t xml:space="preserve"> adverse effects</w:t>
            </w:r>
          </w:p>
        </w:tc>
      </w:tr>
      <w:tr w:rsidR="00FF6785" w14:paraId="7D74C966" w14:textId="77777777" w:rsidTr="00760A77">
        <w:trPr>
          <w:trHeight w:val="567"/>
        </w:trPr>
        <w:tc>
          <w:tcPr>
            <w:tcW w:w="2835" w:type="dxa"/>
            <w:vAlign w:val="center"/>
          </w:tcPr>
          <w:p w14:paraId="19F33E18" w14:textId="77777777" w:rsidR="00FF6785" w:rsidRPr="005C2FAF" w:rsidRDefault="00FF6785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FAF">
              <w:rPr>
                <w:rFonts w:ascii="Times New Roman" w:eastAsia="等线" w:hAnsi="Times New Roman" w:cs="Times New Roman"/>
                <w:sz w:val="24"/>
                <w:szCs w:val="24"/>
              </w:rPr>
              <w:t>Lin 2020</w:t>
            </w:r>
          </w:p>
        </w:tc>
        <w:tc>
          <w:tcPr>
            <w:tcW w:w="2977" w:type="dxa"/>
            <w:vAlign w:val="center"/>
          </w:tcPr>
          <w:p w14:paraId="23A1DDA9" w14:textId="6CA8E470" w:rsidR="00FF6785" w:rsidRPr="00764594" w:rsidRDefault="00075289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594">
              <w:rPr>
                <w:rFonts w:ascii="Times New Roman" w:hAnsi="Times New Roman" w:cs="Times New Roman"/>
                <w:sz w:val="24"/>
                <w:szCs w:val="24"/>
              </w:rPr>
              <w:t>SA+BA</w:t>
            </w:r>
          </w:p>
        </w:tc>
        <w:tc>
          <w:tcPr>
            <w:tcW w:w="6749" w:type="dxa"/>
            <w:vAlign w:val="center"/>
          </w:tcPr>
          <w:p w14:paraId="13C1660D" w14:textId="77777777" w:rsidR="00FF6785" w:rsidRPr="005C2FAF" w:rsidRDefault="00FF6785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FAF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 w:rsidRPr="005C2FAF">
              <w:rPr>
                <w:rFonts w:ascii="Times New Roman" w:hAnsi="Times New Roman" w:cs="Times New Roman"/>
                <w:sz w:val="24"/>
                <w:szCs w:val="24"/>
              </w:rPr>
              <w:t xml:space="preserve"> adverse effects</w:t>
            </w:r>
          </w:p>
        </w:tc>
      </w:tr>
      <w:tr w:rsidR="00FF6785" w14:paraId="2B1070A7" w14:textId="77777777" w:rsidTr="00760A77">
        <w:trPr>
          <w:trHeight w:val="567"/>
        </w:trPr>
        <w:tc>
          <w:tcPr>
            <w:tcW w:w="2835" w:type="dxa"/>
            <w:vAlign w:val="center"/>
          </w:tcPr>
          <w:p w14:paraId="045F559B" w14:textId="77777777" w:rsidR="00FF6785" w:rsidRPr="005C2FAF" w:rsidRDefault="00FF6785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FAF">
              <w:rPr>
                <w:rFonts w:ascii="Times New Roman" w:eastAsia="等线" w:hAnsi="Times New Roman" w:cs="Times New Roman"/>
                <w:sz w:val="24"/>
                <w:szCs w:val="24"/>
              </w:rPr>
              <w:t>Sun 2019</w:t>
            </w:r>
          </w:p>
        </w:tc>
        <w:tc>
          <w:tcPr>
            <w:tcW w:w="2977" w:type="dxa"/>
            <w:vAlign w:val="center"/>
          </w:tcPr>
          <w:p w14:paraId="5863BF0C" w14:textId="3A9ADAE7" w:rsidR="00FF6785" w:rsidRPr="00764594" w:rsidRDefault="00FF6785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59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64594">
              <w:rPr>
                <w:rFonts w:ascii="Times New Roman" w:hAnsi="Times New Roman" w:cs="Times New Roman"/>
                <w:sz w:val="24"/>
                <w:szCs w:val="24"/>
              </w:rPr>
              <w:t>A+</w:t>
            </w:r>
            <w:r w:rsidR="00075289" w:rsidRPr="00764594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6749" w:type="dxa"/>
            <w:vAlign w:val="center"/>
          </w:tcPr>
          <w:p w14:paraId="05A521DB" w14:textId="77777777" w:rsidR="00FF6785" w:rsidRPr="005C2FAF" w:rsidRDefault="00FF6785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FAF">
              <w:rPr>
                <w:rFonts w:ascii="Times New Roman" w:hAnsi="Times New Roman" w:cs="Times New Roman"/>
                <w:sz w:val="24"/>
                <w:szCs w:val="24"/>
              </w:rPr>
              <w:t>One case of dizziness, one case of weakness and one case of pallor in each of the experimental and control groups</w:t>
            </w:r>
          </w:p>
        </w:tc>
      </w:tr>
      <w:tr w:rsidR="00FF6785" w14:paraId="08FCE971" w14:textId="77777777" w:rsidTr="00760A77">
        <w:trPr>
          <w:trHeight w:val="567"/>
        </w:trPr>
        <w:tc>
          <w:tcPr>
            <w:tcW w:w="2835" w:type="dxa"/>
            <w:vAlign w:val="center"/>
          </w:tcPr>
          <w:p w14:paraId="30BE82F2" w14:textId="77777777" w:rsidR="00FF6785" w:rsidRPr="00D92EC5" w:rsidRDefault="00FF6785" w:rsidP="00760A7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D92EC5">
              <w:rPr>
                <w:rFonts w:ascii="Times New Roman" w:eastAsia="等线" w:hAnsi="Times New Roman" w:cs="Times New Roman"/>
                <w:sz w:val="24"/>
                <w:szCs w:val="24"/>
              </w:rPr>
              <w:t>Zheng 2021</w:t>
            </w:r>
          </w:p>
        </w:tc>
        <w:tc>
          <w:tcPr>
            <w:tcW w:w="2977" w:type="dxa"/>
            <w:vAlign w:val="center"/>
          </w:tcPr>
          <w:p w14:paraId="17B2544F" w14:textId="57CBEAF2" w:rsidR="00FF6785" w:rsidRPr="00764594" w:rsidRDefault="00FF6785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59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64594">
              <w:rPr>
                <w:rFonts w:ascii="Times New Roman" w:hAnsi="Times New Roman" w:cs="Times New Roman"/>
                <w:sz w:val="24"/>
                <w:szCs w:val="24"/>
              </w:rPr>
              <w:t>A+</w:t>
            </w:r>
            <w:r w:rsidR="00075289" w:rsidRPr="00764594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6749" w:type="dxa"/>
            <w:vAlign w:val="center"/>
          </w:tcPr>
          <w:p w14:paraId="2F591EBC" w14:textId="77777777" w:rsidR="00FF6785" w:rsidRPr="005C2FAF" w:rsidRDefault="00FF6785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92EC5">
              <w:rPr>
                <w:rFonts w:ascii="Times New Roman" w:hAnsi="Times New Roman" w:cs="Times New Roman"/>
                <w:sz w:val="24"/>
                <w:szCs w:val="24"/>
              </w:rPr>
              <w:t xml:space="preserve">wo cases in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erimental</w:t>
            </w:r>
            <w:r w:rsidRPr="00D92EC5">
              <w:rPr>
                <w:rFonts w:ascii="Times New Roman" w:hAnsi="Times New Roman" w:cs="Times New Roman"/>
                <w:sz w:val="24"/>
                <w:szCs w:val="24"/>
              </w:rPr>
              <w:t xml:space="preserve"> group felt pain at the acupuncture site and one case complained of dizziness, while two cases in the control group complained of panic</w:t>
            </w:r>
          </w:p>
        </w:tc>
      </w:tr>
      <w:tr w:rsidR="00FF6785" w14:paraId="2914E2FD" w14:textId="77777777" w:rsidTr="00760A77">
        <w:trPr>
          <w:trHeight w:val="567"/>
        </w:trPr>
        <w:tc>
          <w:tcPr>
            <w:tcW w:w="2835" w:type="dxa"/>
            <w:vAlign w:val="center"/>
          </w:tcPr>
          <w:p w14:paraId="6994510A" w14:textId="77777777" w:rsidR="00FF6785" w:rsidRPr="005C2FAF" w:rsidRDefault="00FF6785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A44">
              <w:rPr>
                <w:rFonts w:ascii="Times New Roman" w:eastAsia="等线" w:hAnsi="Times New Roman" w:cs="Times New Roman"/>
                <w:sz w:val="22"/>
              </w:rPr>
              <w:t>Yao 2019</w:t>
            </w:r>
          </w:p>
        </w:tc>
        <w:tc>
          <w:tcPr>
            <w:tcW w:w="2977" w:type="dxa"/>
            <w:vAlign w:val="center"/>
          </w:tcPr>
          <w:p w14:paraId="79F5E74A" w14:textId="77777777" w:rsidR="00FF6785" w:rsidRPr="00764594" w:rsidRDefault="00FF6785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594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764594">
              <w:rPr>
                <w:rFonts w:ascii="Times New Roman" w:hAnsi="Times New Roman" w:cs="Times New Roman"/>
                <w:sz w:val="24"/>
                <w:szCs w:val="24"/>
              </w:rPr>
              <w:t>A+CT</w:t>
            </w:r>
          </w:p>
        </w:tc>
        <w:tc>
          <w:tcPr>
            <w:tcW w:w="6749" w:type="dxa"/>
            <w:vAlign w:val="center"/>
          </w:tcPr>
          <w:p w14:paraId="69B6E8FB" w14:textId="77777777" w:rsidR="00FF6785" w:rsidRPr="005C2FAF" w:rsidRDefault="00FF6785" w:rsidP="00760A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FE5">
              <w:rPr>
                <w:rFonts w:ascii="Times New Roman" w:hAnsi="Times New Roman" w:cs="Times New Roman"/>
                <w:sz w:val="24"/>
                <w:szCs w:val="24"/>
              </w:rPr>
              <w:t>Three cases of subcutaneous hematoma were observed in the experimental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84FE5">
              <w:rPr>
                <w:rFonts w:ascii="Times New Roman" w:hAnsi="Times New Roman" w:cs="Times New Roman"/>
                <w:sz w:val="24"/>
                <w:szCs w:val="24"/>
              </w:rPr>
              <w:t>resolved without 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99D114A" w14:textId="483B6754" w:rsidR="00FF6785" w:rsidRPr="00764594" w:rsidRDefault="00075289" w:rsidP="00FF6785">
      <w:pPr>
        <w:rPr>
          <w:rFonts w:ascii="Times New Roman" w:hAnsi="Times New Roman" w:cs="Times New Roman"/>
        </w:rPr>
      </w:pPr>
      <w:r w:rsidRPr="00764594">
        <w:rPr>
          <w:rFonts w:ascii="Times New Roman" w:hAnsi="Times New Roman" w:cs="Times New Roman"/>
          <w:sz w:val="24"/>
          <w:szCs w:val="28"/>
        </w:rPr>
        <w:t>SA: Scalp acupuncture; BA: Body acupuncture; EA: Electro-acupuncture; CT: Cognitive training</w:t>
      </w:r>
    </w:p>
    <w:p w14:paraId="690F4796" w14:textId="77777777" w:rsidR="00FF6785" w:rsidRDefault="00FF6785"/>
    <w:p w14:paraId="44AB4024" w14:textId="77777777" w:rsidR="00706787" w:rsidRDefault="00706787"/>
    <w:p w14:paraId="6F517989" w14:textId="77777777" w:rsidR="00A87500" w:rsidRDefault="00A87500"/>
    <w:p w14:paraId="436F7CF2" w14:textId="77777777" w:rsidR="00A87500" w:rsidRDefault="00A87500"/>
    <w:p w14:paraId="097024EF" w14:textId="77777777" w:rsidR="00081112" w:rsidRDefault="00081112"/>
    <w:p w14:paraId="3D1928DB" w14:textId="77777777" w:rsidR="00081112" w:rsidRDefault="00081112"/>
    <w:p w14:paraId="2318FBDA" w14:textId="77777777" w:rsidR="00081112" w:rsidRDefault="00081112"/>
    <w:p w14:paraId="7F75A3A1" w14:textId="77777777" w:rsidR="00081112" w:rsidRDefault="00081112"/>
    <w:p w14:paraId="051AA76A" w14:textId="77777777" w:rsidR="00081112" w:rsidRDefault="00081112"/>
    <w:p w14:paraId="780DD632" w14:textId="77777777" w:rsidR="00081112" w:rsidRDefault="00081112"/>
    <w:p w14:paraId="1C8C7CF8" w14:textId="77777777" w:rsidR="00081112" w:rsidRDefault="00081112"/>
    <w:p w14:paraId="0B3A5CF2" w14:textId="77777777" w:rsidR="00081112" w:rsidRDefault="00081112"/>
    <w:p w14:paraId="49E0B56D" w14:textId="77777777" w:rsidR="00081112" w:rsidRDefault="00081112"/>
    <w:p w14:paraId="39A182CD" w14:textId="77777777" w:rsidR="00081112" w:rsidRDefault="00081112"/>
    <w:p w14:paraId="6E0E3776" w14:textId="77777777" w:rsidR="00081112" w:rsidRDefault="00081112"/>
    <w:p w14:paraId="73D96786" w14:textId="77777777" w:rsidR="00081112" w:rsidRDefault="00081112"/>
    <w:p w14:paraId="2AFCA00F" w14:textId="77777777" w:rsidR="00081112" w:rsidRDefault="00081112"/>
    <w:p w14:paraId="4EDDA7E6" w14:textId="77777777" w:rsidR="00081112" w:rsidRDefault="00081112"/>
    <w:p w14:paraId="2DFE19D3" w14:textId="77777777" w:rsidR="00081112" w:rsidRDefault="00081112"/>
    <w:p w14:paraId="6FEB6DFF" w14:textId="77777777" w:rsidR="00081112" w:rsidRDefault="00081112"/>
    <w:p w14:paraId="14F5ACB5" w14:textId="77777777" w:rsidR="00081112" w:rsidRDefault="00081112"/>
    <w:p w14:paraId="0A43C1AC" w14:textId="77777777" w:rsidR="00081112" w:rsidRDefault="00081112"/>
    <w:p w14:paraId="3F8F6709" w14:textId="77777777" w:rsidR="00081112" w:rsidRDefault="00081112"/>
    <w:p w14:paraId="280465A7" w14:textId="77777777" w:rsidR="00081112" w:rsidRDefault="00081112"/>
    <w:p w14:paraId="16E5B66D" w14:textId="77777777" w:rsidR="00081112" w:rsidRDefault="00081112"/>
    <w:p w14:paraId="212D043F" w14:textId="77777777" w:rsidR="00081112" w:rsidRDefault="00081112"/>
    <w:p w14:paraId="0333D225" w14:textId="77777777" w:rsidR="00081112" w:rsidRDefault="00081112"/>
    <w:p w14:paraId="1BA71B10" w14:textId="77777777" w:rsidR="00081112" w:rsidRDefault="00081112"/>
    <w:p w14:paraId="69501AD3" w14:textId="77777777" w:rsidR="00081112" w:rsidRDefault="00081112"/>
    <w:p w14:paraId="529CF6DA" w14:textId="77777777" w:rsidR="00081112" w:rsidRDefault="00081112"/>
    <w:p w14:paraId="052AE234" w14:textId="77777777" w:rsidR="00081112" w:rsidRDefault="00081112"/>
    <w:p w14:paraId="52F1125F" w14:textId="77777777" w:rsidR="00081112" w:rsidRDefault="00081112"/>
    <w:p w14:paraId="7FB83A85" w14:textId="77777777" w:rsidR="00081112" w:rsidRDefault="00081112"/>
    <w:p w14:paraId="6A613A5F" w14:textId="77777777" w:rsidR="00081112" w:rsidRDefault="00081112"/>
    <w:p w14:paraId="0FEA5903" w14:textId="77777777" w:rsidR="00081112" w:rsidRDefault="00081112"/>
    <w:p w14:paraId="4FBA7363" w14:textId="77777777" w:rsidR="00081112" w:rsidRDefault="00081112"/>
    <w:p w14:paraId="1C51BC17" w14:textId="77777777" w:rsidR="00081112" w:rsidRDefault="00081112"/>
    <w:p w14:paraId="2F0A9856" w14:textId="77777777" w:rsidR="00081112" w:rsidRDefault="00081112"/>
    <w:p w14:paraId="6BF8CECF" w14:textId="77777777" w:rsidR="00081112" w:rsidRDefault="00081112">
      <w:pPr>
        <w:rPr>
          <w:rFonts w:hint="eastAsia"/>
        </w:rPr>
      </w:pPr>
    </w:p>
    <w:p w14:paraId="76DB8F8E" w14:textId="77777777" w:rsidR="00A87500" w:rsidRDefault="00A87500"/>
    <w:p w14:paraId="25CE8911" w14:textId="4D6E3C49" w:rsidR="00706787" w:rsidRPr="00A87500" w:rsidRDefault="00A87500" w:rsidP="00A87500">
      <w:pPr>
        <w:jc w:val="center"/>
        <w:rPr>
          <w:rFonts w:ascii="Times New Roman" w:hAnsi="Times New Roman" w:cs="Times New Roman"/>
          <w:color w:val="231F20"/>
          <w:sz w:val="32"/>
          <w:szCs w:val="32"/>
        </w:rPr>
      </w:pPr>
      <w:r w:rsidRPr="00FF6785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</w:t>
      </w:r>
      <w:r w:rsidRPr="00FF6785"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Pr="00FF6785">
        <w:rPr>
          <w:rFonts w:ascii="Times New Roman" w:hAnsi="Times New Roman" w:cs="Times New Roman"/>
          <w:b/>
          <w:bCs/>
          <w:sz w:val="28"/>
          <w:szCs w:val="28"/>
        </w:rPr>
        <w:t xml:space="preserve"> S</w:t>
      </w:r>
      <w:r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FF678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A87500">
        <w:rPr>
          <w:rFonts w:ascii="Times New Roman" w:hAnsi="Times New Roman" w:cs="Times New Roman"/>
          <w:sz w:val="28"/>
          <w:szCs w:val="28"/>
        </w:rPr>
        <w:t>Th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r</w:t>
      </w:r>
      <w:r w:rsidRPr="00A87500">
        <w:rPr>
          <w:rFonts w:ascii="Times New Roman" w:hAnsi="Times New Roman" w:cs="Times New Roman"/>
          <w:sz w:val="28"/>
          <w:szCs w:val="28"/>
        </w:rPr>
        <w:t>esults of Evidence Assessment</w:t>
      </w:r>
    </w:p>
    <w:tbl>
      <w:tblPr>
        <w:tblStyle w:val="a7"/>
        <w:tblW w:w="12186" w:type="dxa"/>
        <w:tblLook w:val="04A0" w:firstRow="1" w:lastRow="0" w:firstColumn="1" w:lastColumn="0" w:noHBand="0" w:noVBand="1"/>
      </w:tblPr>
      <w:tblGrid>
        <w:gridCol w:w="1484"/>
        <w:gridCol w:w="1630"/>
        <w:gridCol w:w="1701"/>
        <w:gridCol w:w="1701"/>
        <w:gridCol w:w="1701"/>
        <w:gridCol w:w="1843"/>
        <w:gridCol w:w="2126"/>
      </w:tblGrid>
      <w:tr w:rsidR="00706787" w:rsidRPr="00706787" w14:paraId="4476D412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3F90BF35" w14:textId="38E32DBF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7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1630" w:type="dxa"/>
            <w:vAlign w:val="center"/>
          </w:tcPr>
          <w:p w14:paraId="2F042434" w14:textId="54AA7A0E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7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7067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k of bias</w:t>
            </w:r>
          </w:p>
        </w:tc>
        <w:tc>
          <w:tcPr>
            <w:tcW w:w="1701" w:type="dxa"/>
            <w:vAlign w:val="center"/>
          </w:tcPr>
          <w:p w14:paraId="4CEDB176" w14:textId="79BA73EC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7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7067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onsistency</w:t>
            </w:r>
          </w:p>
        </w:tc>
        <w:tc>
          <w:tcPr>
            <w:tcW w:w="1701" w:type="dxa"/>
            <w:vAlign w:val="center"/>
          </w:tcPr>
          <w:p w14:paraId="55BDDC26" w14:textId="3F903379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7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7067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irectness</w:t>
            </w:r>
          </w:p>
        </w:tc>
        <w:tc>
          <w:tcPr>
            <w:tcW w:w="1701" w:type="dxa"/>
            <w:vAlign w:val="center"/>
          </w:tcPr>
          <w:p w14:paraId="6FB3874D" w14:textId="358450BF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7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7067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precision</w:t>
            </w:r>
          </w:p>
        </w:tc>
        <w:tc>
          <w:tcPr>
            <w:tcW w:w="1843" w:type="dxa"/>
            <w:vAlign w:val="center"/>
          </w:tcPr>
          <w:p w14:paraId="555A8B95" w14:textId="6F21C020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7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7067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blicatio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7067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s</w:t>
            </w:r>
          </w:p>
        </w:tc>
        <w:tc>
          <w:tcPr>
            <w:tcW w:w="2126" w:type="dxa"/>
            <w:vAlign w:val="center"/>
          </w:tcPr>
          <w:p w14:paraId="0DA9C1A7" w14:textId="2EB9FFAE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7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7067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E</w:t>
            </w:r>
          </w:p>
        </w:tc>
      </w:tr>
      <w:tr w:rsidR="00706787" w:rsidRPr="00706787" w14:paraId="224B7D0F" w14:textId="77777777" w:rsidTr="00081112">
        <w:trPr>
          <w:trHeight w:val="624"/>
        </w:trPr>
        <w:tc>
          <w:tcPr>
            <w:tcW w:w="12186" w:type="dxa"/>
            <w:gridSpan w:val="7"/>
            <w:shd w:val="clear" w:color="auto" w:fill="C5E0B3" w:themeFill="accent6" w:themeFillTint="66"/>
            <w:vAlign w:val="center"/>
          </w:tcPr>
          <w:p w14:paraId="1E118C99" w14:textId="2BDE7929" w:rsidR="00706787" w:rsidRPr="00706787" w:rsidRDefault="00706787" w:rsidP="007067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67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7067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E</w:t>
            </w:r>
          </w:p>
        </w:tc>
      </w:tr>
      <w:tr w:rsidR="00706787" w:rsidRPr="00706787" w14:paraId="7C4012DB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45097A1F" w14:textId="6E0620DC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179ED0A7" w14:textId="4D01C2DB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0A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42B764E5" w14:textId="3B1EE684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10A670F2" w14:textId="5140D195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855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5C47BFE4" w14:textId="12855F5E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855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843" w:type="dxa"/>
            <w:vAlign w:val="center"/>
          </w:tcPr>
          <w:p w14:paraId="47996EB6" w14:textId="11483B20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643910A2" w14:textId="06303344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706787" w:rsidRPr="00706787" w14:paraId="7D824FDB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41204D00" w14:textId="7C27816B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0F36D324" w14:textId="579D2805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0A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454ED343" w14:textId="2B7E3B08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7C0B7A3E" w14:textId="3EB517AD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855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5F5D929C" w14:textId="21A85CA9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855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843" w:type="dxa"/>
            <w:vAlign w:val="center"/>
          </w:tcPr>
          <w:p w14:paraId="23CE4EB4" w14:textId="172E3ECD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3CAE15AD" w14:textId="549599EE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31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156316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706787" w:rsidRPr="00706787" w14:paraId="0A96B525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0B3E85BD" w14:textId="129CDC7C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789D5CD4" w14:textId="43152733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0A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47FF218F" w14:textId="4A134AEB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F2B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21B73E32" w14:textId="445A0A75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855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DD9D670" w14:textId="78343259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79044B18" w14:textId="642BF698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34C1D1B4" w14:textId="3311D588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4A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344A7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706787" w:rsidRPr="00706787" w14:paraId="2CD99774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52AFFC3F" w14:textId="26C34934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446CD261" w14:textId="1D8DB223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0A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1DCFB6BF" w14:textId="612DFB4D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F2B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44A27941" w14:textId="4D5016B3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855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28129179" w14:textId="0A8091BC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6B63A725" w14:textId="05A000EF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69102EA0" w14:textId="4E398158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4A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344A7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706787" w:rsidRPr="00706787" w14:paraId="30738460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32940320" w14:textId="2CDC26A9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7348AF20" w14:textId="5FF79DB0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0A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467349EC" w14:textId="3C0EA253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F2B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4FE7C0C5" w14:textId="1483B5F5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855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8DB1DD6" w14:textId="01639BB0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59144D2B" w14:textId="665090E3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7AE14DD3" w14:textId="0F23FCFD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4A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344A7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706787" w:rsidRPr="00706787" w14:paraId="4BBD1663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5AAA1FEE" w14:textId="14C3E1E9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4B97CB1F" w14:textId="396952E3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0A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1958400D" w14:textId="18760C77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F2B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699DF9C1" w14:textId="1BE8452F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855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6C834271" w14:textId="65585FDD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0298E762" w14:textId="3BD339EB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3EF157AB" w14:textId="72AD3E96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4A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344A7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706787" w:rsidRPr="00706787" w14:paraId="34761891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35509C58" w14:textId="39BE6A2E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708A9C2E" w14:textId="189DA22A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0A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1096841B" w14:textId="03C9018F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F2B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7956A8CB" w14:textId="38B2D2FF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855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C965B4D" w14:textId="0A629295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7F394DA5" w14:textId="3161C3F7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5464A761" w14:textId="7B470809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4A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344A7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706787" w:rsidRPr="00706787" w14:paraId="6D020E3D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57516CE5" w14:textId="58FC4BF0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1630" w:type="dxa"/>
            <w:vAlign w:val="center"/>
          </w:tcPr>
          <w:p w14:paraId="69CB8154" w14:textId="7262D49C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0A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3F2D622F" w14:textId="514D73A2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F2B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4B1C89C7" w14:textId="3F555FF2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855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20DE75EE" w14:textId="029E0F49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115EEEC0" w14:textId="0EA79B2C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01F9F393" w14:textId="6F0C31BC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4A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344A7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706787" w:rsidRPr="00706787" w14:paraId="5DE4AEF0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0548CDF7" w14:textId="61FA1F3C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</w:p>
        </w:tc>
        <w:tc>
          <w:tcPr>
            <w:tcW w:w="1630" w:type="dxa"/>
            <w:vAlign w:val="center"/>
          </w:tcPr>
          <w:p w14:paraId="55124077" w14:textId="54835D15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0A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383FF6DD" w14:textId="2359FFE5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F2B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8EE49C4" w14:textId="494EA28D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855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389090A3" w14:textId="04BD1CFE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1D098C0B" w14:textId="4EF8A28D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124E38C6" w14:textId="41DCEBDD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4A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344A7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706787" w:rsidRPr="00706787" w14:paraId="1D3069C1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0D2BF3B0" w14:textId="538D33F6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1630" w:type="dxa"/>
            <w:vAlign w:val="center"/>
          </w:tcPr>
          <w:p w14:paraId="6A305145" w14:textId="4E96C492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0A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5AAAB5F5" w14:textId="4EBAB933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3F2B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62135570" w14:textId="68BEDAAE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855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1AC196EF" w14:textId="660DFBF6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0FC82239" w14:textId="3380E493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0BD59E8E" w14:textId="53514CC9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4A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344A7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706787" w:rsidRPr="00706787" w14:paraId="12180CB9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16610E16" w14:textId="6B0F452C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1630" w:type="dxa"/>
            <w:vAlign w:val="center"/>
          </w:tcPr>
          <w:p w14:paraId="24661AF1" w14:textId="08FFFBFF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0A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7C2444D2" w14:textId="6C47D094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9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1671321D" w14:textId="7CD82EC8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855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F9C45E6" w14:textId="41880C56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79324757" w14:textId="72CD9DB6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18E7DD0D" w14:textId="70FB8A24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4A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344A7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706787" w:rsidRPr="00706787" w14:paraId="76A4A13D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2E74E98B" w14:textId="43DD9CE6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1630" w:type="dxa"/>
            <w:vAlign w:val="center"/>
          </w:tcPr>
          <w:p w14:paraId="56303EBB" w14:textId="5F7308C7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0A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13E35F7B" w14:textId="1A19BEA5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9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14D2B978" w14:textId="0C87AC3D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855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7321E484" w14:textId="1B4E1317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7648976F" w14:textId="552845CD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59E66459" w14:textId="7CEF8015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4A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344A7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706787" w:rsidRPr="00706787" w14:paraId="24B34EA3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2BE5280D" w14:textId="27D8FD65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C-A</w:t>
            </w:r>
          </w:p>
        </w:tc>
        <w:tc>
          <w:tcPr>
            <w:tcW w:w="1630" w:type="dxa"/>
            <w:vAlign w:val="center"/>
          </w:tcPr>
          <w:p w14:paraId="113E56AA" w14:textId="5B249B66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0A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1F8F665E" w14:textId="68B38399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9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5B56D6E0" w14:textId="4BE7641F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855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2D7E2817" w14:textId="1D3F16A6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5BD4D697" w14:textId="050ABEE4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0F394FB3" w14:textId="0B11B352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4A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344A7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706787" w:rsidRPr="00706787" w14:paraId="2EBDB7A0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54C19D45" w14:textId="4A7DDD5D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1630" w:type="dxa"/>
            <w:vAlign w:val="center"/>
          </w:tcPr>
          <w:p w14:paraId="22BB3DA7" w14:textId="266A817B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0A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0439047E" w14:textId="49CC859C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9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1A6DFA91" w14:textId="06F8C970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855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8324746" w14:textId="1854A81D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0BE4FD8F" w14:textId="0849D625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6AE0021B" w14:textId="411916D9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4A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344A7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706787" w:rsidRPr="00706787" w14:paraId="6D8344B6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2F387AE7" w14:textId="59A2122C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192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556192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24CFBE5F" w14:textId="5EF614F6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0A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50C6FCCE" w14:textId="462E8345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9A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7CDD50CF" w14:textId="11548ECE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855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51721D91" w14:textId="0DB6007B" w:rsidR="00706787" w:rsidRPr="00706787" w:rsidRDefault="00D314D4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s</w:t>
            </w:r>
            <w:r w:rsidR="00706787" w:rsidRPr="002C7616">
              <w:rPr>
                <w:rFonts w:ascii="Times New Roman" w:hAnsi="Times New Roman" w:cs="Times New Roman"/>
                <w:sz w:val="24"/>
                <w:szCs w:val="24"/>
              </w:rPr>
              <w:t>erious</w:t>
            </w:r>
          </w:p>
        </w:tc>
        <w:tc>
          <w:tcPr>
            <w:tcW w:w="1843" w:type="dxa"/>
            <w:vAlign w:val="center"/>
          </w:tcPr>
          <w:p w14:paraId="21E533FF" w14:textId="13A90E74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71087BD3" w14:textId="2E64F447" w:rsidR="00706787" w:rsidRPr="00706787" w:rsidRDefault="00D314D4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RY </w:t>
            </w:r>
            <w:r w:rsidR="00706787" w:rsidRPr="00C344A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="00706787" w:rsidRPr="00C344A7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706787" w:rsidRPr="00706787" w14:paraId="201338A1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5751C03D" w14:textId="39A01693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81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B6817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7648B800" w14:textId="218F13EF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0A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5EC7E204" w14:textId="6C826976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3536A3C6" w14:textId="73F72264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855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C35A120" w14:textId="761745E6" w:rsidR="00706787" w:rsidRPr="00706787" w:rsidRDefault="00D314D4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s</w:t>
            </w: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erious</w:t>
            </w:r>
          </w:p>
        </w:tc>
        <w:tc>
          <w:tcPr>
            <w:tcW w:w="1843" w:type="dxa"/>
            <w:vAlign w:val="center"/>
          </w:tcPr>
          <w:p w14:paraId="0072F2F7" w14:textId="579C36C8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54DF92E5" w14:textId="62214FFB" w:rsidR="00706787" w:rsidRPr="00706787" w:rsidRDefault="00D314D4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 LOW</w:t>
            </w:r>
          </w:p>
        </w:tc>
      </w:tr>
      <w:tr w:rsidR="00706787" w:rsidRPr="00706787" w14:paraId="47D932D1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333D3369" w14:textId="727F693E" w:rsidR="00706787" w:rsidRPr="007B681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817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7B6817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4DEA22E7" w14:textId="08FC8740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0A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2A49D701" w14:textId="73EB3330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6DCA0818" w14:textId="6AEF40F3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855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7AA56C8A" w14:textId="79C63A25" w:rsidR="00706787" w:rsidRPr="00706787" w:rsidRDefault="00D314D4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s</w:t>
            </w: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erious</w:t>
            </w:r>
          </w:p>
        </w:tc>
        <w:tc>
          <w:tcPr>
            <w:tcW w:w="1843" w:type="dxa"/>
            <w:vAlign w:val="center"/>
          </w:tcPr>
          <w:p w14:paraId="3741D2A9" w14:textId="1EEE6ACE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733B5FDA" w14:textId="2B3591B0" w:rsidR="00706787" w:rsidRPr="00706787" w:rsidRDefault="00D314D4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 LOW</w:t>
            </w:r>
          </w:p>
        </w:tc>
      </w:tr>
      <w:tr w:rsidR="00706787" w:rsidRPr="00706787" w14:paraId="097A33C4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2226D84F" w14:textId="30209F60" w:rsidR="00706787" w:rsidRPr="007B681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817"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 w:rsidRPr="007B6817">
              <w:rPr>
                <w:rFonts w:ascii="Times New Roman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1630" w:type="dxa"/>
            <w:vAlign w:val="center"/>
          </w:tcPr>
          <w:p w14:paraId="474504B9" w14:textId="5ADD6A68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0A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3DD3059F" w14:textId="2117B2A6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638B8B7D" w14:textId="779B9665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855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7B73155F" w14:textId="0724F2EA" w:rsidR="00706787" w:rsidRPr="00706787" w:rsidRDefault="00D314D4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s</w:t>
            </w: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erious</w:t>
            </w:r>
          </w:p>
        </w:tc>
        <w:tc>
          <w:tcPr>
            <w:tcW w:w="1843" w:type="dxa"/>
            <w:vAlign w:val="center"/>
          </w:tcPr>
          <w:p w14:paraId="0907CAFC" w14:textId="3B8413A3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0B02E790" w14:textId="338008E4" w:rsidR="00706787" w:rsidRPr="00706787" w:rsidRDefault="00D314D4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 LOW</w:t>
            </w:r>
          </w:p>
        </w:tc>
      </w:tr>
      <w:tr w:rsidR="00706787" w:rsidRPr="00706787" w14:paraId="6CEBE416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3E526DA3" w14:textId="309A1D93" w:rsidR="00706787" w:rsidRPr="007B681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817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7B6817">
              <w:rPr>
                <w:rFonts w:ascii="Times New Roman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1630" w:type="dxa"/>
            <w:vAlign w:val="center"/>
          </w:tcPr>
          <w:p w14:paraId="7B44CFB7" w14:textId="7B47EE8B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F0A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19E1A6F4" w14:textId="252D47AC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0CEA1B5" w14:textId="26E5A517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855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121E3FAC" w14:textId="3F4DC700" w:rsidR="00706787" w:rsidRPr="00706787" w:rsidRDefault="00D314D4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s</w:t>
            </w: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erious</w:t>
            </w:r>
          </w:p>
        </w:tc>
        <w:tc>
          <w:tcPr>
            <w:tcW w:w="1843" w:type="dxa"/>
            <w:vAlign w:val="center"/>
          </w:tcPr>
          <w:p w14:paraId="2D7D75B0" w14:textId="54F233E6" w:rsidR="00706787" w:rsidRPr="00706787" w:rsidRDefault="00706787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4118BBDD" w14:textId="082B3DAA" w:rsidR="00706787" w:rsidRPr="00706787" w:rsidRDefault="00D314D4" w:rsidP="007067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 LOW</w:t>
            </w:r>
          </w:p>
        </w:tc>
      </w:tr>
      <w:tr w:rsidR="00D314D4" w:rsidRPr="00706787" w14:paraId="5498BA52" w14:textId="77777777" w:rsidTr="00081112">
        <w:trPr>
          <w:trHeight w:val="624"/>
        </w:trPr>
        <w:tc>
          <w:tcPr>
            <w:tcW w:w="12186" w:type="dxa"/>
            <w:gridSpan w:val="7"/>
            <w:shd w:val="clear" w:color="auto" w:fill="C5E0B3" w:themeFill="accent6" w:themeFillTint="66"/>
            <w:vAlign w:val="center"/>
          </w:tcPr>
          <w:p w14:paraId="4DDDE4A0" w14:textId="39816366" w:rsidR="00D314D4" w:rsidRPr="00F412BD" w:rsidRDefault="00D314D4" w:rsidP="00D314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2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F41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A</w:t>
            </w:r>
          </w:p>
        </w:tc>
      </w:tr>
      <w:tr w:rsidR="00406397" w:rsidRPr="00706787" w14:paraId="62802A91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50C16276" w14:textId="25D7E773" w:rsidR="00406397" w:rsidRPr="007B681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25EB3956" w14:textId="3437EAE6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4C03645E" w14:textId="198C07CE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392E58F8" w14:textId="2934DC16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9D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4217EE5F" w14:textId="6E36A4FC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27E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843" w:type="dxa"/>
            <w:vAlign w:val="center"/>
          </w:tcPr>
          <w:p w14:paraId="2B2088E8" w14:textId="33AC5FA3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1A30F052" w14:textId="3336C446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406397" w:rsidRPr="00706787" w14:paraId="1DFB1A11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04C01176" w14:textId="66D6ED82" w:rsidR="00406397" w:rsidRPr="007B681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576A982F" w14:textId="603B3E30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2F5D2562" w14:textId="090DF922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9D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236FE011" w14:textId="6BEBEF10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9D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15F3C040" w14:textId="41643834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27E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843" w:type="dxa"/>
            <w:vAlign w:val="center"/>
          </w:tcPr>
          <w:p w14:paraId="43230315" w14:textId="76DDBF30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313A206F" w14:textId="387FEA79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erate</w:t>
            </w:r>
          </w:p>
        </w:tc>
      </w:tr>
      <w:tr w:rsidR="00406397" w:rsidRPr="00706787" w14:paraId="39E8AF93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5BE15851" w14:textId="5E62800C" w:rsidR="00406397" w:rsidRPr="007B681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6F05FDA7" w14:textId="5BCD9FF6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53E0F4E4" w14:textId="2C142747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781FA72A" w14:textId="553F260F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9D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715CFC60" w14:textId="3CCD0905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27E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843" w:type="dxa"/>
            <w:vAlign w:val="center"/>
          </w:tcPr>
          <w:p w14:paraId="174AF47A" w14:textId="33FC7F83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31919AB4" w14:textId="16063D26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406397" w:rsidRPr="00706787" w14:paraId="29463B39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7F69529A" w14:textId="03D734D0" w:rsidR="00406397" w:rsidRPr="007B681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0692CF3E" w14:textId="7A7E891D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49252336" w14:textId="781B5115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9D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30C4B678" w14:textId="72A3E0FE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9D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598E9FF" w14:textId="703EA93F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3A1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56558B4A" w14:textId="78B48DCB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2ACD83CE" w14:textId="7CA3FBB6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406397" w:rsidRPr="00706787" w14:paraId="180286B3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6190C96B" w14:textId="7211CAFA" w:rsidR="00406397" w:rsidRPr="007B681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0A8BE684" w14:textId="635F1B30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341704DC" w14:textId="4A0D6970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72223A85" w14:textId="13FB5E6C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9D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262BEEEA" w14:textId="2EEFCBD3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3A1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7E793E60" w14:textId="41B09058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0C5AF1FF" w14:textId="7984B0C5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406397" w:rsidRPr="00706787" w14:paraId="03398D24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56F42BD0" w14:textId="2FA4DA99" w:rsidR="00406397" w:rsidRPr="007B681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E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1630" w:type="dxa"/>
            <w:vAlign w:val="center"/>
          </w:tcPr>
          <w:p w14:paraId="7041B016" w14:textId="52A2F1CE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230D40EB" w14:textId="7F92D59C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4E8033D6" w14:textId="2D620950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9D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275188FD" w14:textId="406B33E5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3A1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7E010921" w14:textId="2D9E5384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08C8322D" w14:textId="00CBA705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406397" w:rsidRPr="00706787" w14:paraId="38C2CF43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759D1806" w14:textId="6262EA22" w:rsidR="00406397" w:rsidRPr="007B681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1630" w:type="dxa"/>
            <w:vAlign w:val="center"/>
          </w:tcPr>
          <w:p w14:paraId="26AF94F1" w14:textId="50233EDB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38F1B7A5" w14:textId="23C9FB9D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2C1F0378" w14:textId="250BFEC2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9D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3CD4D3DB" w14:textId="6BB2B4A7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3A1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4BD05A6A" w14:textId="2DF6B6BC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132976E4" w14:textId="67933B76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 LOW</w:t>
            </w:r>
          </w:p>
        </w:tc>
      </w:tr>
      <w:tr w:rsidR="00406397" w:rsidRPr="00706787" w14:paraId="1D899E64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6C521C54" w14:textId="07BD104B" w:rsidR="00406397" w:rsidRPr="007B681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1630" w:type="dxa"/>
            <w:vAlign w:val="center"/>
          </w:tcPr>
          <w:p w14:paraId="2515AB0B" w14:textId="732F3B49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4B4F8775" w14:textId="593993CD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450C71C4" w14:textId="583910E5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9D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9753304" w14:textId="41C94A0D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3A1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7032C684" w14:textId="0D324540" w:rsidR="00406397" w:rsidRPr="00706787" w:rsidRDefault="00F412BD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66F69A48" w14:textId="3418EF5F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406397" w:rsidRPr="00706787" w14:paraId="11634735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4AB91B5B" w14:textId="7B26BCF9" w:rsidR="00406397" w:rsidRPr="007B681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817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7B6817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</w:p>
        </w:tc>
        <w:tc>
          <w:tcPr>
            <w:tcW w:w="1630" w:type="dxa"/>
            <w:vAlign w:val="center"/>
          </w:tcPr>
          <w:p w14:paraId="3A5B46CE" w14:textId="760256A7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5AB81105" w14:textId="10E80035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6271D1E5" w14:textId="204A18C7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9D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438E194E" w14:textId="0A61B63A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s</w:t>
            </w: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erious</w:t>
            </w:r>
          </w:p>
        </w:tc>
        <w:tc>
          <w:tcPr>
            <w:tcW w:w="1843" w:type="dxa"/>
            <w:vAlign w:val="center"/>
          </w:tcPr>
          <w:p w14:paraId="3D6D9A61" w14:textId="1501639D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30C85B4C" w14:textId="15954CA0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 LOW</w:t>
            </w:r>
          </w:p>
        </w:tc>
      </w:tr>
      <w:tr w:rsidR="00406397" w:rsidRPr="00706787" w14:paraId="46BBE95E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0AD4B9A4" w14:textId="182C9159" w:rsidR="00406397" w:rsidRPr="007B681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6817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B6817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1DE28D5D" w14:textId="52C33DAD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1755F8E3" w14:textId="13056AA1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5839D69C" w14:textId="4469C4C0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9D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3DEAF6B7" w14:textId="0360FC60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s</w:t>
            </w: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erious</w:t>
            </w:r>
          </w:p>
        </w:tc>
        <w:tc>
          <w:tcPr>
            <w:tcW w:w="1843" w:type="dxa"/>
            <w:vAlign w:val="center"/>
          </w:tcPr>
          <w:p w14:paraId="7A078E5D" w14:textId="3B0D2980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4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0EED755B" w14:textId="3A37FFD1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R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406397" w:rsidRPr="00706787" w14:paraId="5FDA9711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14078D78" w14:textId="00D0C499" w:rsidR="00406397" w:rsidRPr="007B681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19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556192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00CB03B9" w14:textId="2721FD2D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075A7C7E" w14:textId="51D86CD1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3566AEAA" w14:textId="28ADC342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49D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3F477A46" w14:textId="45F0B3D1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s</w:t>
            </w: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erious</w:t>
            </w:r>
          </w:p>
        </w:tc>
        <w:tc>
          <w:tcPr>
            <w:tcW w:w="1843" w:type="dxa"/>
            <w:vAlign w:val="center"/>
          </w:tcPr>
          <w:p w14:paraId="342AAEBD" w14:textId="02FDF0A4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647E644C" w14:textId="2F0CED0C" w:rsidR="00406397" w:rsidRPr="00706787" w:rsidRDefault="00406397" w:rsidP="004063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 LOW</w:t>
            </w:r>
          </w:p>
        </w:tc>
      </w:tr>
      <w:tr w:rsidR="00D314D4" w:rsidRPr="00706787" w14:paraId="187CD2E5" w14:textId="77777777" w:rsidTr="00081112">
        <w:trPr>
          <w:trHeight w:val="624"/>
        </w:trPr>
        <w:tc>
          <w:tcPr>
            <w:tcW w:w="12186" w:type="dxa"/>
            <w:gridSpan w:val="7"/>
            <w:shd w:val="clear" w:color="auto" w:fill="C5E0B3" w:themeFill="accent6" w:themeFillTint="66"/>
            <w:vAlign w:val="center"/>
          </w:tcPr>
          <w:p w14:paraId="0EF64334" w14:textId="506D717F" w:rsidR="00D314D4" w:rsidRPr="00F412BD" w:rsidRDefault="00D314D4" w:rsidP="00D314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2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F412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</w:t>
            </w:r>
          </w:p>
        </w:tc>
      </w:tr>
      <w:tr w:rsidR="00F412BD" w:rsidRPr="00706787" w14:paraId="0F0F6229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1448A537" w14:textId="76C457A3" w:rsidR="00F412BD" w:rsidRPr="007B681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41F6F809" w14:textId="24D8E824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3A964EEE" w14:textId="0DE460C7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335EDC40" w14:textId="4FA4A66C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3AC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59344A48" w14:textId="52C15CC3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3A1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46128D7D" w14:textId="7D0B1A56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CB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50CACC60" w14:textId="0F00D1D6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F412BD" w:rsidRPr="00706787" w14:paraId="740EF115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71284A40" w14:textId="6562EF2A" w:rsidR="00F412BD" w:rsidRPr="007B681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31B57F86" w14:textId="304E766F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1AE9FE57" w14:textId="511F061D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1DCF0E19" w14:textId="7A915233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3AC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2B5C9B4B" w14:textId="48341FE2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527E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843" w:type="dxa"/>
            <w:vAlign w:val="center"/>
          </w:tcPr>
          <w:p w14:paraId="1ABE474B" w14:textId="2DFE604F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CB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10C1C0D2" w14:textId="1E08416B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F412BD" w:rsidRPr="00706787" w14:paraId="3E45CFF9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3ABD2979" w14:textId="1F7E0E47" w:rsidR="00F412BD" w:rsidRPr="007B681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05ECD616" w14:textId="4D22537F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69DDB646" w14:textId="2E3A6E50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79A682AD" w14:textId="340B6DFB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3AC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3F03298" w14:textId="4CEC2E60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2C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30D19B8E" w14:textId="12C19556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CB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7449621C" w14:textId="6677A066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 LOW</w:t>
            </w:r>
          </w:p>
        </w:tc>
      </w:tr>
      <w:tr w:rsidR="00F412BD" w:rsidRPr="00706787" w14:paraId="421AB982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5B61B7DB" w14:textId="41F68279" w:rsidR="00F412BD" w:rsidRPr="007B681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4ED72ECA" w14:textId="38E9FA71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302ADA3E" w14:textId="2D2E6331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770354B6" w14:textId="35870EF9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3AC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55D5C24D" w14:textId="1BBBFF01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2C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048BEB4D" w14:textId="278AC788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CB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06CEAEF6" w14:textId="422C4BA2" w:rsidR="00F412BD" w:rsidRPr="00706787" w:rsidRDefault="0042489B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F412BD" w:rsidRPr="00706787" w14:paraId="5C2E89DF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063C1006" w14:textId="28F83D24" w:rsidR="00F412BD" w:rsidRPr="007B681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493F67AB" w14:textId="03398996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2078F722" w14:textId="67A017B4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5BAD93A4" w14:textId="195649AA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3AC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2D05CE93" w14:textId="163292F2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2C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52D2A8A1" w14:textId="1215643B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CB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769C1069" w14:textId="5D70AF99" w:rsidR="00F412BD" w:rsidRPr="00706787" w:rsidRDefault="0042489B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F412BD" w:rsidRPr="00706787" w14:paraId="78A41BCE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3361FAED" w14:textId="564E581B" w:rsidR="00F412BD" w:rsidRPr="007B681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50E422E6" w14:textId="515FEC60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5B1BB25C" w14:textId="03BA4A7B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50966756" w14:textId="1E54C51E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3AC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35072802" w14:textId="2D3C0FA1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2C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6E969F6D" w14:textId="59B2EB45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CB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236F1C79" w14:textId="21970D0F" w:rsidR="00F412BD" w:rsidRPr="00706787" w:rsidRDefault="0042489B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F412BD" w:rsidRPr="00706787" w14:paraId="15547C03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27F39286" w14:textId="1696EF55" w:rsidR="00F412BD" w:rsidRPr="007B681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1630" w:type="dxa"/>
            <w:vAlign w:val="center"/>
          </w:tcPr>
          <w:p w14:paraId="4648E08B" w14:textId="67FBF126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74DB015F" w14:textId="1CC80E5A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38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10D0814A" w14:textId="351AD8E1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3AC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29FCBD64" w14:textId="7430526D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2C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5FFA6012" w14:textId="3FF8ACFA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CB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23447BF7" w14:textId="48B5932F" w:rsidR="00F412BD" w:rsidRPr="00706787" w:rsidRDefault="0042489B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F412BD" w:rsidRPr="00706787" w14:paraId="69CD2ACB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3A7BDB31" w14:textId="37685C75" w:rsidR="00F412BD" w:rsidRPr="007B681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1630" w:type="dxa"/>
            <w:vAlign w:val="center"/>
          </w:tcPr>
          <w:p w14:paraId="3C94C9A2" w14:textId="475F1A38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330815BB" w14:textId="43AAF3FA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58368485" w14:textId="61FF066E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3AC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3E86B723" w14:textId="7CD70F9D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2C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512C84DE" w14:textId="4210D6C6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CB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33F2199B" w14:textId="47758DBA" w:rsidR="00F412BD" w:rsidRPr="00706787" w:rsidRDefault="0042489B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 LOW</w:t>
            </w:r>
          </w:p>
        </w:tc>
      </w:tr>
      <w:tr w:rsidR="00F412BD" w:rsidRPr="00706787" w14:paraId="56030861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285AAA5B" w14:textId="39AFC068" w:rsidR="00F412BD" w:rsidRPr="007B681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5F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125FE">
              <w:rPr>
                <w:rFonts w:ascii="Times New Roman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1630" w:type="dxa"/>
            <w:vAlign w:val="center"/>
          </w:tcPr>
          <w:p w14:paraId="39463CCD" w14:textId="267DA0E6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569752D9" w14:textId="47F12AA2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88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6522886" w14:textId="0FA689DF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3AC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18E9606B" w14:textId="617EE927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2C4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843" w:type="dxa"/>
            <w:vAlign w:val="center"/>
          </w:tcPr>
          <w:p w14:paraId="4C24A424" w14:textId="1B0C4F9C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CB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34B9C68E" w14:textId="4BC02D53" w:rsidR="00F412BD" w:rsidRPr="00706787" w:rsidRDefault="0042489B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</w:tr>
      <w:tr w:rsidR="00F412BD" w:rsidRPr="00706787" w14:paraId="34595021" w14:textId="77777777" w:rsidTr="00081112">
        <w:trPr>
          <w:trHeight w:val="624"/>
        </w:trPr>
        <w:tc>
          <w:tcPr>
            <w:tcW w:w="1484" w:type="dxa"/>
            <w:vAlign w:val="center"/>
          </w:tcPr>
          <w:p w14:paraId="4A10821C" w14:textId="6163C74C" w:rsidR="00F412BD" w:rsidRPr="00A125FE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192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556192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630" w:type="dxa"/>
            <w:vAlign w:val="center"/>
          </w:tcPr>
          <w:p w14:paraId="765C4B07" w14:textId="3C926721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9E5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701" w:type="dxa"/>
            <w:vAlign w:val="center"/>
          </w:tcPr>
          <w:p w14:paraId="4DB74A19" w14:textId="09FD5548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7887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BA272FB" w14:textId="0303F6AC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3AC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7221CF1D" w14:textId="0BBDC274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s</w:t>
            </w:r>
            <w:r w:rsidRPr="002C7616">
              <w:rPr>
                <w:rFonts w:ascii="Times New Roman" w:hAnsi="Times New Roman" w:cs="Times New Roman"/>
                <w:sz w:val="24"/>
                <w:szCs w:val="24"/>
              </w:rPr>
              <w:t>erious</w:t>
            </w:r>
          </w:p>
        </w:tc>
        <w:tc>
          <w:tcPr>
            <w:tcW w:w="1843" w:type="dxa"/>
            <w:vAlign w:val="center"/>
          </w:tcPr>
          <w:p w14:paraId="161373C3" w14:textId="4256D9CE" w:rsidR="00F412BD" w:rsidRPr="00706787" w:rsidRDefault="00F412BD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2CB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034CCCCC" w14:textId="2697B786" w:rsidR="00F412BD" w:rsidRPr="00706787" w:rsidRDefault="0042489B" w:rsidP="00F41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 LOW</w:t>
            </w:r>
          </w:p>
        </w:tc>
      </w:tr>
    </w:tbl>
    <w:p w14:paraId="11903350" w14:textId="77777777" w:rsidR="00081112" w:rsidRPr="00081112" w:rsidRDefault="00081112" w:rsidP="00081112">
      <w:pPr>
        <w:rPr>
          <w:rFonts w:ascii="Times New Roman" w:hAnsi="Times New Roman" w:cs="Times New Roman"/>
          <w:sz w:val="24"/>
          <w:szCs w:val="24"/>
        </w:rPr>
      </w:pPr>
      <w:r w:rsidRPr="00081112">
        <w:rPr>
          <w:rFonts w:ascii="Times New Roman" w:hAnsi="Times New Roman" w:cs="Times New Roman"/>
          <w:sz w:val="24"/>
          <w:szCs w:val="24"/>
        </w:rPr>
        <w:t>A: Cognitive training; B: Body acupuncture; C: Scalp acupuncture; D: Body acupuncture plus cognitive training; E: Scalp acupuncture plus cognitive training; F: Ophthalmic acupuncture plus cognitive training; G: Warm acupuncture plus cognitive training; H: Electro-acupuncture plus cognitive training; I: Auricular bloodletting plus cognitive training; J: Abdominal acupuncture plus cognitive training; K: Scalp acupuncture plus body acupuncture; L: Abdominal acupuncture plus body acupuncture; M: Warm acupuncture plus scalp acupuncture; N: Scalp acupuncture plus auricular bloodletting;</w:t>
      </w:r>
      <w:r w:rsidRPr="00081112">
        <w:rPr>
          <w:rStyle w:val="font21"/>
          <w:rFonts w:ascii="Times New Roman" w:hAnsi="Times New Roman" w:cs="Times New Roman" w:hint="default"/>
          <w:sz w:val="24"/>
          <w:szCs w:val="24"/>
        </w:rPr>
        <w:t xml:space="preserve"> MMSE: The Minimum Mental State Examination scale; MoCA: The Montreal Cognitive Assessment Scale; MBI: The Modified Barthel Index scale</w:t>
      </w:r>
    </w:p>
    <w:p w14:paraId="17EA6338" w14:textId="141555FB" w:rsidR="00706787" w:rsidRPr="00081112" w:rsidRDefault="00706787" w:rsidP="00081112">
      <w:pPr>
        <w:rPr>
          <w:rFonts w:ascii="Times New Roman" w:hAnsi="Times New Roman" w:cs="Times New Roman"/>
          <w:sz w:val="24"/>
          <w:szCs w:val="24"/>
        </w:rPr>
      </w:pPr>
    </w:p>
    <w:sectPr w:rsidR="00706787" w:rsidRPr="00081112" w:rsidSect="00886853">
      <w:pgSz w:w="15763" w:h="20979" w:code="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25F4B" w14:textId="77777777" w:rsidR="00393498" w:rsidRDefault="00393498" w:rsidP="00DF669A">
      <w:r>
        <w:separator/>
      </w:r>
    </w:p>
  </w:endnote>
  <w:endnote w:type="continuationSeparator" w:id="0">
    <w:p w14:paraId="75249663" w14:textId="77777777" w:rsidR="00393498" w:rsidRDefault="00393498" w:rsidP="00DF6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7755190"/>
      <w:docPartObj>
        <w:docPartGallery w:val="Page Numbers (Bottom of Page)"/>
        <w:docPartUnique/>
      </w:docPartObj>
    </w:sdtPr>
    <w:sdtContent>
      <w:p w14:paraId="643753E9" w14:textId="54D145ED" w:rsidR="00DF669A" w:rsidRDefault="00DF669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C18E971" w14:textId="77777777" w:rsidR="00DF669A" w:rsidRDefault="00DF669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C2006" w14:textId="77777777" w:rsidR="00393498" w:rsidRDefault="00393498" w:rsidP="00DF669A">
      <w:r>
        <w:separator/>
      </w:r>
    </w:p>
  </w:footnote>
  <w:footnote w:type="continuationSeparator" w:id="0">
    <w:p w14:paraId="15AB75B0" w14:textId="77777777" w:rsidR="00393498" w:rsidRDefault="00393498" w:rsidP="00DF66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BF501F"/>
    <w:multiLevelType w:val="multilevel"/>
    <w:tmpl w:val="51BF501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1E2198"/>
    <w:multiLevelType w:val="multilevel"/>
    <w:tmpl w:val="5D1E219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BD2EA8"/>
    <w:multiLevelType w:val="hybridMultilevel"/>
    <w:tmpl w:val="1B7252F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334724414">
    <w:abstractNumId w:val="0"/>
  </w:num>
  <w:num w:numId="2" w16cid:durableId="255675111">
    <w:abstractNumId w:val="1"/>
  </w:num>
  <w:num w:numId="3" w16cid:durableId="14924090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xM7cwtTCwMDMyNDNR0lEKTi0uzszPAykwrQUA9M1LvCwAAAA="/>
  </w:docVars>
  <w:rsids>
    <w:rsidRoot w:val="002718A8"/>
    <w:rsid w:val="00025F6E"/>
    <w:rsid w:val="00075289"/>
    <w:rsid w:val="00081112"/>
    <w:rsid w:val="00160F13"/>
    <w:rsid w:val="001B56EF"/>
    <w:rsid w:val="001E00C9"/>
    <w:rsid w:val="002019A0"/>
    <w:rsid w:val="002718A8"/>
    <w:rsid w:val="00355A4B"/>
    <w:rsid w:val="00393498"/>
    <w:rsid w:val="00406397"/>
    <w:rsid w:val="0042489B"/>
    <w:rsid w:val="00484630"/>
    <w:rsid w:val="004F3A07"/>
    <w:rsid w:val="005221A1"/>
    <w:rsid w:val="006D3EC5"/>
    <w:rsid w:val="00706787"/>
    <w:rsid w:val="00764594"/>
    <w:rsid w:val="00886853"/>
    <w:rsid w:val="00944987"/>
    <w:rsid w:val="009B0C38"/>
    <w:rsid w:val="00A87500"/>
    <w:rsid w:val="00BD3200"/>
    <w:rsid w:val="00C16214"/>
    <w:rsid w:val="00C26931"/>
    <w:rsid w:val="00D314D4"/>
    <w:rsid w:val="00D64B31"/>
    <w:rsid w:val="00DF669A"/>
    <w:rsid w:val="00F0724E"/>
    <w:rsid w:val="00F412BD"/>
    <w:rsid w:val="00FC7561"/>
    <w:rsid w:val="00FF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D53B9C"/>
  <w15:chartTrackingRefBased/>
  <w15:docId w15:val="{48F81E73-826F-4718-A843-DB1AC4508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66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66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66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66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669A"/>
    <w:rPr>
      <w:sz w:val="18"/>
      <w:szCs w:val="18"/>
    </w:rPr>
  </w:style>
  <w:style w:type="paragraph" w:customStyle="1" w:styleId="Default">
    <w:name w:val="Default"/>
    <w:qFormat/>
    <w:rsid w:val="00DF669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qowt-font1-timesnewroman">
    <w:name w:val="qowt-font1-timesnewroman"/>
    <w:basedOn w:val="a0"/>
    <w:rsid w:val="00DF669A"/>
  </w:style>
  <w:style w:type="table" w:styleId="a7">
    <w:name w:val="Table Grid"/>
    <w:basedOn w:val="a1"/>
    <w:uiPriority w:val="99"/>
    <w:qFormat/>
    <w:rsid w:val="00DF66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4F3A0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qFormat/>
    <w:rsid w:val="004F3A07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8">
    <w:name w:val="List Paragraph"/>
    <w:basedOn w:val="a"/>
    <w:uiPriority w:val="34"/>
    <w:qFormat/>
    <w:rsid w:val="00A8750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7</Pages>
  <Words>1204</Words>
  <Characters>6863</Characters>
  <Application>Microsoft Office Word</Application>
  <DocSecurity>0</DocSecurity>
  <Lines>57</Lines>
  <Paragraphs>16</Paragraphs>
  <ScaleCrop>false</ScaleCrop>
  <Company/>
  <LinksUpToDate>false</LinksUpToDate>
  <CharactersWithSpaces>8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刘</dc:creator>
  <cp:keywords/>
  <dc:description/>
  <cp:lastModifiedBy>刘 洋</cp:lastModifiedBy>
  <cp:revision>16</cp:revision>
  <dcterms:created xsi:type="dcterms:W3CDTF">2023-04-20T12:37:00Z</dcterms:created>
  <dcterms:modified xsi:type="dcterms:W3CDTF">2023-07-17T08:22:00Z</dcterms:modified>
</cp:coreProperties>
</file>